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96C" w:rsidRDefault="0007496C">
      <w:pPr>
        <w:rPr>
          <w:rFonts w:ascii="Times New Roman" w:hAnsi="Times New Roman" w:cs="Times New Roman"/>
          <w:b/>
        </w:rPr>
      </w:pPr>
    </w:p>
    <w:p w:rsidR="0007496C" w:rsidRDefault="0007496C">
      <w:pPr>
        <w:rPr>
          <w:rFonts w:ascii="Times New Roman" w:hAnsi="Times New Roman" w:cs="Times New Roman"/>
          <w:b/>
        </w:rPr>
      </w:pPr>
    </w:p>
    <w:p w:rsidR="0007496C" w:rsidRDefault="000749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OCIAL NETWORKS AND OUTCOMES IN SCHIZOPHRENIA </w:t>
      </w:r>
    </w:p>
    <w:p w:rsidR="00F64051" w:rsidRDefault="00F64051">
      <w:pPr>
        <w:rPr>
          <w:rFonts w:ascii="Times New Roman" w:hAnsi="Times New Roman" w:cs="Times New Roman"/>
          <w:b/>
        </w:rPr>
      </w:pPr>
    </w:p>
    <w:p w:rsidR="00D10FA5" w:rsidRPr="00F64051" w:rsidRDefault="00A56D66" w:rsidP="000749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0E1486" w:rsidRPr="00F64051" w:rsidRDefault="000E1486" w:rsidP="0007496C">
      <w:pPr>
        <w:rPr>
          <w:rFonts w:ascii="Times New Roman" w:hAnsi="Times New Roman" w:cs="Times New Roman"/>
          <w:b/>
        </w:rPr>
      </w:pPr>
    </w:p>
    <w:p w:rsidR="0007496C" w:rsidRPr="00C030BE" w:rsidRDefault="0007496C" w:rsidP="0007496C">
      <w:pPr>
        <w:rPr>
          <w:rFonts w:ascii="Times New Roman" w:hAnsi="Times New Roman" w:cs="Times New Roman"/>
          <w:szCs w:val="24"/>
        </w:rPr>
      </w:pPr>
      <w:r w:rsidRPr="00C030BE">
        <w:rPr>
          <w:rFonts w:ascii="Times New Roman" w:hAnsi="Times New Roman" w:cs="Times New Roman"/>
          <w:szCs w:val="24"/>
        </w:rPr>
        <w:t>S1: Search strategy</w:t>
      </w:r>
    </w:p>
    <w:p w:rsidR="0007496C" w:rsidRPr="00C030BE" w:rsidRDefault="0007496C" w:rsidP="0007496C">
      <w:pPr>
        <w:rPr>
          <w:rFonts w:ascii="Times New Roman" w:hAnsi="Times New Roman" w:cs="Times New Roman"/>
          <w:szCs w:val="24"/>
        </w:rPr>
      </w:pPr>
      <w:r w:rsidRPr="00C030BE">
        <w:rPr>
          <w:rFonts w:ascii="Times New Roman" w:hAnsi="Times New Roman" w:cs="Times New Roman"/>
          <w:szCs w:val="24"/>
        </w:rPr>
        <w:t xml:space="preserve">S2: Sample characteristics </w:t>
      </w:r>
      <w:r w:rsidR="00D30EC1">
        <w:rPr>
          <w:rFonts w:ascii="Times New Roman" w:hAnsi="Times New Roman" w:cs="Times New Roman"/>
          <w:szCs w:val="24"/>
        </w:rPr>
        <w:t>of included studies</w:t>
      </w:r>
    </w:p>
    <w:p w:rsidR="0007496C" w:rsidRPr="00C030BE" w:rsidRDefault="0007496C" w:rsidP="0007496C">
      <w:pPr>
        <w:rPr>
          <w:rFonts w:ascii="Times New Roman" w:hAnsi="Times New Roman" w:cs="Times New Roman"/>
          <w:szCs w:val="24"/>
        </w:rPr>
      </w:pPr>
      <w:r w:rsidRPr="00C030BE">
        <w:rPr>
          <w:rFonts w:ascii="Times New Roman" w:hAnsi="Times New Roman" w:cs="Times New Roman"/>
          <w:szCs w:val="24"/>
        </w:rPr>
        <w:t xml:space="preserve">S3: </w:t>
      </w:r>
      <w:r w:rsidR="00B37D15">
        <w:rPr>
          <w:rFonts w:ascii="Times New Roman" w:hAnsi="Times New Roman" w:cs="Times New Roman"/>
        </w:rPr>
        <w:t>Char</w:t>
      </w:r>
      <w:r w:rsidR="00BB41C8">
        <w:rPr>
          <w:rFonts w:ascii="Times New Roman" w:hAnsi="Times New Roman" w:cs="Times New Roman"/>
        </w:rPr>
        <w:t>acteristics of s</w:t>
      </w:r>
      <w:r w:rsidRPr="00C030BE">
        <w:rPr>
          <w:rFonts w:ascii="Times New Roman" w:hAnsi="Times New Roman" w:cs="Times New Roman"/>
        </w:rPr>
        <w:t>ocial network measure</w:t>
      </w:r>
      <w:r w:rsidR="00BB41C8">
        <w:rPr>
          <w:rFonts w:ascii="Times New Roman" w:hAnsi="Times New Roman" w:cs="Times New Roman"/>
        </w:rPr>
        <w:t>s</w:t>
      </w:r>
    </w:p>
    <w:p w:rsidR="0007496C" w:rsidRPr="00C030BE" w:rsidRDefault="00F64051" w:rsidP="0007496C">
      <w:pPr>
        <w:rPr>
          <w:rFonts w:ascii="Times New Roman" w:hAnsi="Times New Roman" w:cs="Times New Roman"/>
        </w:rPr>
      </w:pPr>
      <w:r w:rsidRPr="00C030BE">
        <w:rPr>
          <w:rFonts w:ascii="Times New Roman" w:hAnsi="Times New Roman" w:cs="Times New Roman"/>
        </w:rPr>
        <w:t>S4</w:t>
      </w:r>
      <w:r w:rsidR="0007496C" w:rsidRPr="00C030BE">
        <w:rPr>
          <w:rFonts w:ascii="Times New Roman" w:hAnsi="Times New Roman" w:cs="Times New Roman"/>
        </w:rPr>
        <w:t xml:space="preserve">: Forest plots </w:t>
      </w:r>
    </w:p>
    <w:p w:rsidR="0007496C" w:rsidRPr="00C030BE" w:rsidRDefault="0007496C" w:rsidP="0007496C">
      <w:pPr>
        <w:rPr>
          <w:rFonts w:ascii="Times New Roman" w:hAnsi="Times New Roman" w:cs="Times New Roman"/>
        </w:rPr>
      </w:pPr>
      <w:r w:rsidRPr="00C030BE">
        <w:rPr>
          <w:rFonts w:ascii="Times New Roman" w:hAnsi="Times New Roman" w:cs="Times New Roman"/>
        </w:rPr>
        <w:t>S</w:t>
      </w:r>
      <w:r w:rsidR="00F64051" w:rsidRPr="00C030BE">
        <w:rPr>
          <w:rFonts w:ascii="Times New Roman" w:hAnsi="Times New Roman" w:cs="Times New Roman"/>
        </w:rPr>
        <w:t>5</w:t>
      </w:r>
      <w:r w:rsidR="00D10FA5" w:rsidRPr="00C030BE">
        <w:rPr>
          <w:rFonts w:ascii="Times New Roman" w:hAnsi="Times New Roman" w:cs="Times New Roman"/>
        </w:rPr>
        <w:t xml:space="preserve">: Funnel plots </w:t>
      </w:r>
    </w:p>
    <w:p w:rsidR="0007496C" w:rsidRDefault="0007496C" w:rsidP="003829AF">
      <w:pPr>
        <w:rPr>
          <w:rFonts w:ascii="Times New Roman" w:hAnsi="Times New Roman" w:cs="Times New Roman"/>
          <w:b/>
        </w:rPr>
        <w:sectPr w:rsidR="0007496C" w:rsidSect="0007496C">
          <w:footerReference w:type="default" r:id="rId8"/>
          <w:footerReference w:type="first" r:id="rId9"/>
          <w:pgSz w:w="12240" w:h="15840" w:code="1"/>
          <w:pgMar w:top="284" w:right="1077" w:bottom="680" w:left="1077" w:header="720" w:footer="1298" w:gutter="0"/>
          <w:cols w:space="708"/>
          <w:titlePg/>
          <w:docGrid w:linePitch="360"/>
        </w:sectPr>
      </w:pPr>
    </w:p>
    <w:p w:rsidR="00DF6CA6" w:rsidRDefault="00DF6CA6">
      <w:pPr>
        <w:rPr>
          <w:rFonts w:ascii="Times New Roman" w:hAnsi="Times New Roman" w:cs="Times New Roman"/>
          <w:b/>
        </w:rPr>
      </w:pPr>
    </w:p>
    <w:p w:rsidR="00195837" w:rsidRPr="00A65E72" w:rsidRDefault="00195837">
      <w:pPr>
        <w:rPr>
          <w:rFonts w:ascii="Times New Roman" w:hAnsi="Times New Roman" w:cs="Times New Roman"/>
          <w:b/>
        </w:rPr>
      </w:pPr>
      <w:r w:rsidRPr="00A65E72">
        <w:rPr>
          <w:rFonts w:ascii="Times New Roman" w:hAnsi="Times New Roman" w:cs="Times New Roman"/>
          <w:b/>
        </w:rPr>
        <w:t>SUPPLEMENTARY 1</w:t>
      </w:r>
    </w:p>
    <w:p w:rsidR="002B7046" w:rsidRPr="00A65E72" w:rsidRDefault="00195837">
      <w:pPr>
        <w:rPr>
          <w:rFonts w:ascii="Times New Roman" w:hAnsi="Times New Roman" w:cs="Times New Roman"/>
          <w:b/>
        </w:rPr>
      </w:pPr>
      <w:r w:rsidRPr="00A65E72">
        <w:rPr>
          <w:rFonts w:ascii="Times New Roman" w:hAnsi="Times New Roman" w:cs="Times New Roman"/>
          <w:b/>
        </w:rPr>
        <w:t>SEARCH STRATEGY</w:t>
      </w:r>
    </w:p>
    <w:p w:rsidR="00A65E72" w:rsidRPr="00A65E72" w:rsidRDefault="002B7046" w:rsidP="002B7046">
      <w:pPr>
        <w:textAlignment w:val="top"/>
        <w:rPr>
          <w:rFonts w:ascii="Times New Roman" w:eastAsia="Times New Roman" w:hAnsi="Times New Roman" w:cs="Times New Roman"/>
          <w:b/>
          <w:bCs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b/>
          <w:bCs/>
          <w:color w:val="0A0905"/>
          <w:lang w:eastAsia="en-GB"/>
        </w:rPr>
        <w:t>E</w:t>
      </w:r>
      <w:r w:rsidR="004D67B6">
        <w:rPr>
          <w:rFonts w:ascii="Times New Roman" w:eastAsia="Times New Roman" w:hAnsi="Times New Roman" w:cs="Times New Roman"/>
          <w:b/>
          <w:bCs/>
          <w:color w:val="0A0905"/>
          <w:lang w:eastAsia="en-GB"/>
        </w:rPr>
        <w:t>MBASE</w:t>
      </w:r>
      <w:r w:rsidRPr="00A65E72">
        <w:rPr>
          <w:rFonts w:ascii="Times New Roman" w:eastAsia="Times New Roman" w:hAnsi="Times New Roman" w:cs="Times New Roman"/>
          <w:b/>
          <w:bCs/>
          <w:color w:val="0A0905"/>
          <w:lang w:eastAsia="en-GB"/>
        </w:rPr>
        <w:t> </w:t>
      </w:r>
      <w:r w:rsidR="00A65E72">
        <w:rPr>
          <w:rFonts w:ascii="Times New Roman" w:eastAsia="Times New Roman" w:hAnsi="Times New Roman" w:cs="Times New Roman"/>
          <w:b/>
          <w:bCs/>
          <w:color w:val="0A0905"/>
          <w:lang w:eastAsia="en-GB"/>
        </w:rPr>
        <w:t>[</w:t>
      </w:r>
      <w:r w:rsidRPr="00A65E72">
        <w:rPr>
          <w:rFonts w:ascii="Times New Roman" w:hAnsi="Times New Roman" w:cs="Times New Roman"/>
          <w:b/>
        </w:rPr>
        <w:t>1974 to 2016 June 01</w:t>
      </w:r>
      <w:r w:rsidR="00A65E72">
        <w:rPr>
          <w:rFonts w:ascii="Times New Roman" w:hAnsi="Times New Roman" w:cs="Times New Roman"/>
          <w:b/>
        </w:rPr>
        <w:t xml:space="preserve">] </w:t>
      </w:r>
    </w:p>
    <w:p w:rsidR="002B7046" w:rsidRPr="00A65E72" w:rsidRDefault="00A65E72" w:rsidP="002B7046">
      <w:pPr>
        <w:textAlignment w:val="top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=2793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xp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schizophrenia/ 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xp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psychosis/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gram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psychotic</w:t>
      </w:r>
      <w:proofErr w:type="gram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schizo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$ or psychosis or psychoses). ti.sh. hw.ab.kw.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[title, subject headings, heading words, abstract, key word]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(chronic$ or sever$) adj5 mental$ adj5 (ill$ or disorder$)).ti.hw.ab.kw.sh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or/1-4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xp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social network/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gram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network</w:t>
      </w:r>
      <w:proofErr w:type="gram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$) adj5 (social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famil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$ or peer or friend$).ti.sh. hw.ab.kw.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gonet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$ or ‘personal net$’ or ‘egocentric net$’). ti.sh. hw.ab.kw.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(</w:t>
      </w:r>
      <w:proofErr w:type="gram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tie</w:t>
      </w:r>
      <w:proofErr w:type="gram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$ or relation$ or contact$ or connect$) adj5 (social). ti.sh. hw.ab.kw.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or/ 6-9</w:t>
      </w:r>
    </w:p>
    <w:p w:rsidR="002B7046" w:rsidRPr="00A65E72" w:rsidRDefault="002B7046" w:rsidP="002B7046">
      <w:pPr>
        <w:pStyle w:val="ListParagraph"/>
        <w:numPr>
          <w:ilvl w:val="0"/>
          <w:numId w:val="11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5 and 10 </w:t>
      </w:r>
    </w:p>
    <w:p w:rsidR="002B7046" w:rsidRPr="00A65E72" w:rsidRDefault="002B7046" w:rsidP="002B7046">
      <w:pPr>
        <w:pStyle w:val="ListParagraph"/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</w:p>
    <w:p w:rsidR="00A65E72" w:rsidRPr="00A65E72" w:rsidRDefault="002B7046" w:rsidP="002B7046">
      <w:pPr>
        <w:rPr>
          <w:rFonts w:ascii="Times New Roman" w:hAnsi="Times New Roman" w:cs="Times New Roman"/>
        </w:rPr>
      </w:pPr>
      <w:proofErr w:type="spellStart"/>
      <w:r w:rsidRPr="00A65E72">
        <w:rPr>
          <w:rFonts w:ascii="Times New Roman" w:hAnsi="Times New Roman" w:cs="Times New Roman"/>
          <w:b/>
        </w:rPr>
        <w:t>PsycINFO</w:t>
      </w:r>
      <w:proofErr w:type="spellEnd"/>
      <w:r w:rsidRPr="00A65E72">
        <w:rPr>
          <w:rFonts w:ascii="Times New Roman" w:hAnsi="Times New Roman" w:cs="Times New Roman"/>
        </w:rPr>
        <w:t> </w:t>
      </w:r>
      <w:r w:rsidR="00A65E72">
        <w:rPr>
          <w:rFonts w:ascii="Times New Roman" w:hAnsi="Times New Roman" w:cs="Times New Roman"/>
        </w:rPr>
        <w:t>[</w:t>
      </w:r>
      <w:r w:rsidRPr="00A65E72">
        <w:rPr>
          <w:rFonts w:ascii="Times New Roman" w:hAnsi="Times New Roman" w:cs="Times New Roman"/>
          <w:b/>
        </w:rPr>
        <w:t xml:space="preserve">1806 </w:t>
      </w:r>
      <w:r w:rsidR="00A65E72">
        <w:rPr>
          <w:rFonts w:ascii="Times New Roman" w:hAnsi="Times New Roman" w:cs="Times New Roman"/>
          <w:b/>
        </w:rPr>
        <w:t>to</w:t>
      </w:r>
      <w:r w:rsidRPr="00A65E72">
        <w:rPr>
          <w:rFonts w:ascii="Times New Roman" w:hAnsi="Times New Roman" w:cs="Times New Roman"/>
          <w:b/>
        </w:rPr>
        <w:t xml:space="preserve"> May Week 4 2016</w:t>
      </w:r>
      <w:r w:rsidR="00A65E72">
        <w:rPr>
          <w:rFonts w:ascii="Times New Roman" w:hAnsi="Times New Roman" w:cs="Times New Roman"/>
          <w:b/>
        </w:rPr>
        <w:t xml:space="preserve">] </w:t>
      </w:r>
    </w:p>
    <w:p w:rsidR="002B7046" w:rsidRPr="00A65E72" w:rsidRDefault="00A65E72" w:rsidP="002B70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=2349</w:t>
      </w:r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xp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schizophrenia/ </w:t>
      </w:r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xp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psychosis/</w:t>
      </w:r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(psychotic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schizo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* or psychosis or psychoses).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id.sh.ti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[abstract, heading word, key concepts, subject heading, title]</w:t>
      </w:r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((chronic* or sever*) adj5 mental* adj5 (ill* or disorder*)).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id.sh.ti</w:t>
      </w:r>
      <w:proofErr w:type="spellEnd"/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or/1-4</w:t>
      </w:r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xp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social networks/</w:t>
      </w:r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gram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network</w:t>
      </w:r>
      <w:proofErr w:type="gram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*) adj5 (social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famil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* or peer or friend*).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id.sh.ti</w:t>
      </w:r>
      <w:proofErr w:type="spellEnd"/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gonet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* or “personal net*” or “egocentric net*”).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id.sh.ti</w:t>
      </w:r>
      <w:proofErr w:type="spellEnd"/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gram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tie</w:t>
      </w:r>
      <w:proofErr w:type="gram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* or relation* or contact* or connect*) adj5 (social).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id.sh.ti</w:t>
      </w:r>
      <w:proofErr w:type="spellEnd"/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or/6-9</w:t>
      </w:r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5 and 10</w:t>
      </w:r>
    </w:p>
    <w:p w:rsidR="002B7046" w:rsidRPr="00A65E72" w:rsidRDefault="002B7046" w:rsidP="002B7046">
      <w:pPr>
        <w:pStyle w:val="ListParagraph"/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</w:p>
    <w:p w:rsidR="002B7046" w:rsidRPr="00A65E72" w:rsidRDefault="002B7046" w:rsidP="002B7046">
      <w:pPr>
        <w:pStyle w:val="ListParagraph"/>
        <w:numPr>
          <w:ilvl w:val="0"/>
          <w:numId w:val="12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Limit 11 to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yr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=’1970-current’</w:t>
      </w:r>
    </w:p>
    <w:p w:rsidR="002B7046" w:rsidRPr="00A65E72" w:rsidRDefault="002B7046" w:rsidP="002B7046">
      <w:pPr>
        <w:pStyle w:val="ListParagraph"/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</w:p>
    <w:p w:rsidR="00A65E72" w:rsidRDefault="002B7046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b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br w:type="page"/>
      </w:r>
      <w:r w:rsidRPr="00A65E72">
        <w:rPr>
          <w:rFonts w:ascii="Times New Roman" w:eastAsia="Times New Roman" w:hAnsi="Times New Roman" w:cs="Times New Roman"/>
          <w:b/>
          <w:color w:val="0A0905"/>
          <w:lang w:eastAsia="en-GB"/>
        </w:rPr>
        <w:lastRenderedPageBreak/>
        <w:t>M</w:t>
      </w:r>
      <w:r w:rsidR="004D67B6">
        <w:rPr>
          <w:rFonts w:ascii="Times New Roman" w:eastAsia="Times New Roman" w:hAnsi="Times New Roman" w:cs="Times New Roman"/>
          <w:b/>
          <w:color w:val="0A0905"/>
          <w:lang w:eastAsia="en-GB"/>
        </w:rPr>
        <w:t>EDLINE</w:t>
      </w:r>
      <w:r w:rsidRPr="00A65E72">
        <w:rPr>
          <w:rFonts w:ascii="Times New Roman" w:eastAsia="Times New Roman" w:hAnsi="Times New Roman" w:cs="Times New Roman"/>
          <w:b/>
          <w:color w:val="0A0905"/>
          <w:lang w:eastAsia="en-GB"/>
        </w:rPr>
        <w:t xml:space="preserve"> </w:t>
      </w:r>
      <w:r w:rsidR="00A65E72">
        <w:rPr>
          <w:rFonts w:ascii="Times New Roman" w:eastAsia="Times New Roman" w:hAnsi="Times New Roman" w:cs="Times New Roman"/>
          <w:b/>
          <w:color w:val="0A0905"/>
          <w:lang w:eastAsia="en-GB"/>
        </w:rPr>
        <w:t>[</w:t>
      </w:r>
      <w:r w:rsidRPr="00A65E72">
        <w:rPr>
          <w:rFonts w:ascii="Times New Roman" w:eastAsia="Times New Roman" w:hAnsi="Times New Roman" w:cs="Times New Roman"/>
          <w:b/>
          <w:color w:val="0A0905"/>
          <w:lang w:eastAsia="en-GB"/>
        </w:rPr>
        <w:t>1946 to May Week 4 2016</w:t>
      </w:r>
      <w:r w:rsidR="00A65E72">
        <w:rPr>
          <w:rFonts w:ascii="Times New Roman" w:eastAsia="Times New Roman" w:hAnsi="Times New Roman" w:cs="Times New Roman"/>
          <w:b/>
          <w:color w:val="0A0905"/>
          <w:lang w:eastAsia="en-GB"/>
        </w:rPr>
        <w:t xml:space="preserve">] </w:t>
      </w:r>
    </w:p>
    <w:p w:rsidR="002B7046" w:rsidRPr="00A65E72" w:rsidRDefault="00A65E72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b/>
          <w:color w:val="0A0905"/>
          <w:lang w:eastAsia="en-GB"/>
        </w:rPr>
      </w:pPr>
      <w:r>
        <w:rPr>
          <w:rFonts w:ascii="Times New Roman" w:eastAsia="Times New Roman" w:hAnsi="Times New Roman" w:cs="Times New Roman"/>
          <w:b/>
          <w:color w:val="0A0905"/>
          <w:lang w:eastAsia="en-GB"/>
        </w:rPr>
        <w:t>=1614</w:t>
      </w:r>
    </w:p>
    <w:p w:rsidR="002B7046" w:rsidRPr="00A65E72" w:rsidRDefault="002B7046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b/>
          <w:color w:val="0A0905"/>
          <w:lang w:eastAsia="en-GB"/>
        </w:rPr>
      </w:pPr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xp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schizophrenia/ </w:t>
      </w:r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xp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psychotic disorders/</w:t>
      </w:r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(psychotic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schizo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* or psychosis or psychoses).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kf.kw.sh.ti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[abstract, subject heading word, keyword heading word, keyword heading,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MeSH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 subject heading, title]</w:t>
      </w:r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(chronic* or sever*) adj5 mental* adj5 (ill* or disorder*)).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kf.kw.sh.ti</w:t>
      </w:r>
      <w:proofErr w:type="spellEnd"/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or/1-4</w:t>
      </w:r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gram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network</w:t>
      </w:r>
      <w:proofErr w:type="gram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*) adj5 (social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famil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* or peer or friend*).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kf.kw.sh.ti</w:t>
      </w:r>
      <w:proofErr w:type="spellEnd"/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gonet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* or “personal net*” or “egocentric net*”).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kf.kw.sh.ti</w:t>
      </w:r>
      <w:proofErr w:type="spellEnd"/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(</w:t>
      </w:r>
      <w:proofErr w:type="gram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tie</w:t>
      </w:r>
      <w:proofErr w:type="gram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* or relation* or contact* or connect*) adj5 (social).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ab.hw.kf.kw.sh.ti</w:t>
      </w:r>
      <w:proofErr w:type="spellEnd"/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or/6-8</w:t>
      </w:r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5 and 9 </w:t>
      </w:r>
    </w:p>
    <w:p w:rsidR="002B7046" w:rsidRPr="00A65E72" w:rsidRDefault="002B7046" w:rsidP="002B7046">
      <w:pPr>
        <w:pStyle w:val="ListParagraph"/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</w:p>
    <w:p w:rsidR="002B7046" w:rsidRPr="00A65E72" w:rsidRDefault="002B7046" w:rsidP="002B7046">
      <w:pPr>
        <w:pStyle w:val="ListParagraph"/>
        <w:numPr>
          <w:ilvl w:val="0"/>
          <w:numId w:val="13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Limit 11 to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yr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=’1970-current’</w:t>
      </w:r>
    </w:p>
    <w:p w:rsidR="002B7046" w:rsidRPr="00A65E72" w:rsidRDefault="002B7046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b/>
          <w:color w:val="0A0905"/>
          <w:lang w:eastAsia="en-GB"/>
        </w:rPr>
      </w:pPr>
    </w:p>
    <w:p w:rsidR="002B7046" w:rsidRPr="00A65E72" w:rsidRDefault="004D67B6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b/>
          <w:color w:val="0A0905"/>
          <w:lang w:eastAsia="en-GB"/>
        </w:rPr>
      </w:pPr>
      <w:r>
        <w:rPr>
          <w:rFonts w:ascii="Times New Roman" w:eastAsia="Times New Roman" w:hAnsi="Times New Roman" w:cs="Times New Roman"/>
          <w:b/>
          <w:color w:val="0A0905"/>
          <w:lang w:eastAsia="en-GB"/>
        </w:rPr>
        <w:t>WEB OF SCIENCE</w:t>
      </w:r>
    </w:p>
    <w:p w:rsidR="002B7046" w:rsidRPr="00A65E72" w:rsidRDefault="002B7046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b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b/>
          <w:color w:val="0A0905"/>
          <w:lang w:eastAsia="en-GB"/>
        </w:rPr>
        <w:t>Timespan: 1970-2016. Indexes: SCI-EXPANDED, SSCI.</w:t>
      </w:r>
    </w:p>
    <w:p w:rsidR="002B7046" w:rsidRPr="00A65E72" w:rsidRDefault="00A65E72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b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b/>
          <w:color w:val="0A0905"/>
          <w:lang w:eastAsia="en-GB"/>
        </w:rPr>
        <w:t>=1890</w:t>
      </w:r>
    </w:p>
    <w:p w:rsidR="002B7046" w:rsidRPr="00A65E72" w:rsidRDefault="002B7046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color w:val="0A0905"/>
          <w:lang w:eastAsia="en-GB"/>
        </w:rPr>
      </w:pPr>
    </w:p>
    <w:p w:rsidR="002B7046" w:rsidRPr="00A65E72" w:rsidRDefault="002B7046" w:rsidP="002B7046">
      <w:pPr>
        <w:pStyle w:val="ListParagraph"/>
        <w:numPr>
          <w:ilvl w:val="0"/>
          <w:numId w:val="14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TS=(psychotic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schizo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*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psychos$s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) [= TOPIC: title, abstract, author key words, key word plus]</w:t>
      </w:r>
    </w:p>
    <w:p w:rsidR="002B7046" w:rsidRPr="00A65E72" w:rsidRDefault="002B7046" w:rsidP="002B7046">
      <w:pPr>
        <w:pStyle w:val="ListParagraph"/>
        <w:numPr>
          <w:ilvl w:val="0"/>
          <w:numId w:val="14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TS=((chronic* OR sever*) NEAR/5 mental* NEAR/5 (ill* OR disorder*))</w:t>
      </w:r>
    </w:p>
    <w:p w:rsidR="002B7046" w:rsidRPr="00A65E72" w:rsidRDefault="002B7046" w:rsidP="002B7046">
      <w:pPr>
        <w:pStyle w:val="ListParagraph"/>
        <w:numPr>
          <w:ilvl w:val="0"/>
          <w:numId w:val="14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OR/1-2</w:t>
      </w:r>
    </w:p>
    <w:p w:rsidR="002B7046" w:rsidRPr="00A65E72" w:rsidRDefault="002B7046" w:rsidP="002B7046">
      <w:pPr>
        <w:pStyle w:val="ListParagraph"/>
        <w:numPr>
          <w:ilvl w:val="0"/>
          <w:numId w:val="14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TS=((network*) NEAR/5 (social OR 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famil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* OR peer OR friend*))</w:t>
      </w:r>
    </w:p>
    <w:p w:rsidR="002B7046" w:rsidRPr="00A65E72" w:rsidRDefault="002B7046" w:rsidP="002B7046">
      <w:pPr>
        <w:pStyle w:val="ListParagraph"/>
        <w:numPr>
          <w:ilvl w:val="0"/>
          <w:numId w:val="14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TS=(</w:t>
      </w:r>
      <w:proofErr w:type="spellStart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egonet</w:t>
      </w:r>
      <w:proofErr w:type="spellEnd"/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* OR “personal net*” OR ‘egocentric net*’)</w:t>
      </w:r>
    </w:p>
    <w:p w:rsidR="002B7046" w:rsidRPr="00A65E72" w:rsidRDefault="002B7046" w:rsidP="002B7046">
      <w:pPr>
        <w:pStyle w:val="ListParagraph"/>
        <w:numPr>
          <w:ilvl w:val="0"/>
          <w:numId w:val="14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TS=((tie* OR relation* OR contact* OR connect*) NEAR/5 (social))</w:t>
      </w:r>
    </w:p>
    <w:p w:rsidR="002B7046" w:rsidRPr="00A65E72" w:rsidRDefault="002B7046" w:rsidP="002B7046">
      <w:pPr>
        <w:pStyle w:val="ListParagraph"/>
        <w:numPr>
          <w:ilvl w:val="0"/>
          <w:numId w:val="14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>OR/4-5</w:t>
      </w:r>
    </w:p>
    <w:p w:rsidR="002B7046" w:rsidRPr="00A65E72" w:rsidRDefault="002B7046" w:rsidP="002B7046">
      <w:pPr>
        <w:pStyle w:val="ListParagraph"/>
        <w:numPr>
          <w:ilvl w:val="0"/>
          <w:numId w:val="14"/>
        </w:numPr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  <w:r w:rsidRPr="00A65E72">
        <w:rPr>
          <w:rFonts w:ascii="Times New Roman" w:eastAsia="Times New Roman" w:hAnsi="Times New Roman" w:cs="Times New Roman"/>
          <w:color w:val="0A0905"/>
          <w:lang w:eastAsia="en-GB"/>
        </w:rPr>
        <w:t xml:space="preserve">3 AND 7 </w:t>
      </w:r>
    </w:p>
    <w:p w:rsidR="002B7046" w:rsidRPr="00A65E72" w:rsidRDefault="002B7046" w:rsidP="002B7046">
      <w:pPr>
        <w:pStyle w:val="ListParagraph"/>
        <w:spacing w:line="360" w:lineRule="atLeast"/>
        <w:rPr>
          <w:rFonts w:ascii="Times New Roman" w:eastAsia="Times New Roman" w:hAnsi="Times New Roman" w:cs="Times New Roman"/>
          <w:color w:val="0A0905"/>
          <w:lang w:eastAsia="en-GB"/>
        </w:rPr>
      </w:pPr>
    </w:p>
    <w:p w:rsidR="002B7046" w:rsidRPr="00A65E72" w:rsidRDefault="002B7046" w:rsidP="002B7046">
      <w:pPr>
        <w:pStyle w:val="ListParagraph"/>
        <w:spacing w:line="360" w:lineRule="atLeast"/>
        <w:ind w:left="0"/>
        <w:rPr>
          <w:rFonts w:ascii="Times New Roman" w:eastAsia="Times New Roman" w:hAnsi="Times New Roman" w:cs="Times New Roman"/>
          <w:color w:val="0A0905"/>
          <w:lang w:eastAsia="en-GB"/>
        </w:rPr>
      </w:pPr>
    </w:p>
    <w:p w:rsidR="00195837" w:rsidRPr="00A65E72" w:rsidRDefault="00195837">
      <w:pPr>
        <w:rPr>
          <w:rFonts w:ascii="Times New Roman" w:hAnsi="Times New Roman" w:cs="Times New Roman"/>
          <w:b/>
        </w:rPr>
      </w:pPr>
      <w:r w:rsidRPr="00A65E72">
        <w:rPr>
          <w:rFonts w:ascii="Times New Roman" w:hAnsi="Times New Roman" w:cs="Times New Roman"/>
          <w:b/>
        </w:rPr>
        <w:br w:type="page"/>
      </w:r>
    </w:p>
    <w:p w:rsidR="00195837" w:rsidRDefault="00195837" w:rsidP="00677D02">
      <w:pPr>
        <w:rPr>
          <w:rFonts w:ascii="Times New Roman" w:hAnsi="Times New Roman" w:cs="Times New Roman"/>
          <w:b/>
        </w:rPr>
        <w:sectPr w:rsidR="00195837" w:rsidSect="002B7046">
          <w:footerReference w:type="default" r:id="rId10"/>
          <w:footerReference w:type="first" r:id="rId11"/>
          <w:pgSz w:w="12240" w:h="15840" w:code="1"/>
          <w:pgMar w:top="284" w:right="1077" w:bottom="680" w:left="1077" w:header="720" w:footer="1298" w:gutter="0"/>
          <w:cols w:space="708"/>
          <w:titlePg/>
          <w:docGrid w:linePitch="360"/>
        </w:sectPr>
      </w:pPr>
    </w:p>
    <w:p w:rsidR="0007496C" w:rsidRDefault="0007496C" w:rsidP="00677D0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195837">
        <w:rPr>
          <w:rFonts w:ascii="Times New Roman" w:hAnsi="Times New Roman" w:cs="Times New Roman"/>
          <w:b/>
        </w:rPr>
        <w:t xml:space="preserve"> 2</w:t>
      </w:r>
    </w:p>
    <w:p w:rsidR="00677D02" w:rsidRPr="00677D02" w:rsidRDefault="001958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: </w:t>
      </w:r>
      <w:r w:rsidR="0029067D">
        <w:rPr>
          <w:rFonts w:ascii="Times New Roman" w:hAnsi="Times New Roman" w:cs="Times New Roman"/>
          <w:b/>
        </w:rPr>
        <w:t>Sample c</w:t>
      </w:r>
      <w:r w:rsidR="00677D02" w:rsidRPr="00977308">
        <w:rPr>
          <w:rFonts w:ascii="Times New Roman" w:hAnsi="Times New Roman" w:cs="Times New Roman"/>
          <w:b/>
        </w:rPr>
        <w:t>haracteristics of included stud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71"/>
        <w:gridCol w:w="2468"/>
        <w:gridCol w:w="2127"/>
        <w:gridCol w:w="1488"/>
        <w:gridCol w:w="1914"/>
        <w:gridCol w:w="2126"/>
        <w:gridCol w:w="2338"/>
      </w:tblGrid>
      <w:tr w:rsidR="00570527" w:rsidRPr="00C761D2" w:rsidTr="000B2182">
        <w:tc>
          <w:tcPr>
            <w:tcW w:w="827" w:type="pct"/>
            <w:tcBorders>
              <w:bottom w:val="single" w:sz="4" w:space="0" w:color="auto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>Author, year, country</w:t>
            </w: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>Setting/ sample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agnosis 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>(% SS; screening tool)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>uration 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>years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570527" w:rsidRPr="00BE35CB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5CB">
              <w:rPr>
                <w:rFonts w:ascii="Times New Roman" w:hAnsi="Times New Roman" w:cs="Times New Roman"/>
                <w:b/>
                <w:sz w:val="20"/>
                <w:szCs w:val="20"/>
              </w:rPr>
              <w:t>Total N (</w:t>
            </w:r>
            <w:r w:rsidR="00196D8B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BE35CB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196D8B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BE35C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570527" w:rsidRPr="00BE35CB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570527" w:rsidRPr="00196D8B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35CB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yea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196D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="00FB6A1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="00196D8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761D2">
              <w:rPr>
                <w:rFonts w:ascii="Times New Roman" w:hAnsi="Times New Roman" w:cs="Times New Roman"/>
                <w:b/>
                <w:sz w:val="20"/>
                <w:szCs w:val="20"/>
              </w:rPr>
              <w:t>(N/%)</w:t>
            </w:r>
          </w:p>
        </w:tc>
      </w:tr>
      <w:tr w:rsidR="00570527" w:rsidRPr="00C761D2" w:rsidTr="000B2182">
        <w:trPr>
          <w:trHeight w:val="722"/>
        </w:trPr>
        <w:tc>
          <w:tcPr>
            <w:tcW w:w="827" w:type="pct"/>
            <w:tcBorders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lison et al. (2013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K</w:t>
            </w:r>
          </w:p>
        </w:tc>
        <w:tc>
          <w:tcPr>
            <w:tcW w:w="826" w:type="pct"/>
            <w:tcBorders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EIP teams</w:t>
            </w:r>
          </w:p>
        </w:tc>
        <w:tc>
          <w:tcPr>
            <w:tcW w:w="712" w:type="pct"/>
            <w:tcBorders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ICD-10 F20-29 clinical referral</w:t>
            </w:r>
          </w:p>
        </w:tc>
        <w:tc>
          <w:tcPr>
            <w:tcW w:w="498" w:type="pct"/>
            <w:tcBorders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FB6A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41" w:type="pct"/>
            <w:tcBorders>
              <w:bottom w:val="nil"/>
            </w:tcBorders>
          </w:tcPr>
          <w:p w:rsidR="00570527" w:rsidRPr="00BE35CB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5CB">
              <w:rPr>
                <w:rFonts w:ascii="Times New Roman" w:hAnsi="Times New Roman" w:cs="Times New Roman"/>
                <w:sz w:val="20"/>
                <w:szCs w:val="20"/>
              </w:rPr>
              <w:t>24 (18/6)</w:t>
            </w:r>
          </w:p>
          <w:p w:rsidR="00570527" w:rsidRPr="00BE35CB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nil"/>
            </w:tcBorders>
          </w:tcPr>
          <w:p w:rsidR="00570527" w:rsidRPr="00BE35CB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  <w:p w:rsidR="00570527" w:rsidRPr="00BE35CB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 (11/46%), Black (2/8%)</w:t>
            </w:r>
            <w:r w:rsidR="00196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sian (6/25%), Other (4/17%) </w:t>
            </w:r>
          </w:p>
        </w:tc>
      </w:tr>
      <w:tr w:rsidR="00570527" w:rsidRPr="00C761D2" w:rsidTr="000B2182">
        <w:trPr>
          <w:trHeight w:val="1257"/>
        </w:trPr>
        <w:tc>
          <w:tcPr>
            <w:tcW w:w="827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gell &amp; Test (1992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Secondary analysis data PACT tr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RCT of assertive community treatment in 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young adults with early onset schizophrenia 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98% (2% </w:t>
            </w:r>
            <w:proofErr w:type="spellStart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schizotypy</w:t>
            </w:r>
            <w:proofErr w:type="spellEnd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clinical referral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87 (62/25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%</w:t>
            </w:r>
          </w:p>
          <w:p w:rsidR="00570527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-24 (44, 50) </w:t>
            </w:r>
          </w:p>
          <w:p w:rsidR="00570527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 (26, 30)</w:t>
            </w:r>
            <w:r w:rsidRPr="001D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2 (17, 20</w:t>
            </w:r>
            <w:r w:rsidRPr="001D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(83/95%), AA (3/4%), Latino (1/1%)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cker et al. (199</w:t>
            </w:r>
            <w:r w:rsidR="003958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C761D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  <w:r w:rsidR="003958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C761D2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K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Prospective controlled evaluation study of community mental health serv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wo inner city areas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– baseline data for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="00196D8B">
              <w:rPr>
                <w:rFonts w:ascii="Times New Roman" w:hAnsi="Times New Roman" w:cs="Times New Roman"/>
                <w:sz w:val="20"/>
                <w:szCs w:val="20"/>
              </w:rPr>
              <w:t xml:space="preserve"> psychosi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440EDF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% (17% AD</w:t>
            </w:r>
            <w:r w:rsidR="00570527" w:rsidRPr="00C761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OPCRIT functional psychosis; ICD-10 SCAN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43 (80/63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(87/61%), BC (41/29%), BA (11/8%)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F84396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8439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chnicki</w:t>
            </w:r>
            <w:proofErr w:type="spellEnd"/>
            <w:r w:rsidRPr="00F8439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8439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ojciechowska</w:t>
            </w:r>
            <w:proofErr w:type="spellEnd"/>
            <w:r w:rsidRPr="00F8439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2008)</w:t>
            </w:r>
            <w:r w:rsidRPr="00F843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95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  <w:p w:rsidR="00570527" w:rsidRPr="00F84396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</w:rPr>
            </w:pPr>
            <w:r w:rsidRPr="00F84396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Poland 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akow longitudinal study: c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omm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outpatient ward for psychosis 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reha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 evaluated 7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years after fir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DSM-III clinical diagnosis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64 (28/36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hen et al. (1997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C761D2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Older adults (≥55 years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schizophrenia 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living in community 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DSM III-R clinical diagnosis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29/88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(41/35%), Black (47/39%), Latino (29/25%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761D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resswell</w:t>
            </w:r>
            <w:proofErr w:type="spellEnd"/>
            <w:r w:rsidRPr="00C761D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1992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K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rehab cent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ner-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city hospital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Hospital case notes, clinical report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31/9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(26/65%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non-Caucasian (14/35%)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F64760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EC596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xon et al. (2001)</w:t>
            </w:r>
            <w:r w:rsidR="003958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EC5967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nalysis data from 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EID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multi-site RCT comparing two vocational interventions</w:t>
            </w:r>
            <w:r w:rsidR="00A46E20">
              <w:rPr>
                <w:rFonts w:ascii="Times New Roman" w:hAnsi="Times New Roman" w:cs="Times New Roman"/>
                <w:sz w:val="20"/>
                <w:szCs w:val="20"/>
              </w:rPr>
              <w:t xml:space="preserve"> for people with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72% (38% AD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DSM-IV SCID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218(123/95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(53/24%), AA (143/65%), Other (11/23%)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5B12A6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2A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amilton et al. (1989)</w:t>
            </w:r>
          </w:p>
          <w:p w:rsidR="00570527" w:rsidRPr="00DE227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highlight w:val="cyan"/>
              </w:rPr>
            </w:pPr>
            <w:r w:rsidRPr="005B12A6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Veterans mental health cli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gt;2 years schizophrenia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DSM-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clinical diagnosis, research screening interview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39 (39/0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(33/85%)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A84CA5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84C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Horan et al. (2006)</w:t>
            </w:r>
          </w:p>
          <w:p w:rsidR="00570527" w:rsidRPr="00DE227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highlight w:val="cyan"/>
              </w:rPr>
            </w:pPr>
            <w:r w:rsidRPr="00A84CA5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Subsample DPSD proj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longitudinal stu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hizophrenia with first episode 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psych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&lt;2 years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DSM-III-R, PSE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: 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89 (75/14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: 34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: 23.8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: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(77/86%)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ward et al. (2000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K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PRiSM</w:t>
            </w:r>
            <w:proofErr w:type="spellEnd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psychosis study; prospective non-randomised controlled trial two community mental health servic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74% (17% AP, 9% OP)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OPCRIT functional psychosis; ICD-10 SCAN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302 (143/159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Default="006C74A5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</w:t>
            </w:r>
            <w:r w:rsidR="00570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0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6C74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85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-89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 (193/64%), BC (74/24%), BA (17/6%), Other (14/5%), missing (4/1%)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8A7860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cdonald et al. (1998)</w:t>
            </w:r>
          </w:p>
          <w:p w:rsidR="00570527" w:rsidRPr="00DE227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highlight w:val="cyan"/>
              </w:rPr>
            </w:pPr>
            <w:r w:rsidRPr="008A7860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utpatients three inner-suburban community mental health clin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≥ 2  months discharged acute episode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DSM-III-R; psychiatrist report &amp; interview clinical psychologist 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8125E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25E">
              <w:rPr>
                <w:rFonts w:ascii="Times New Roman" w:hAnsi="Times New Roman" w:cs="Times New Roman"/>
                <w:sz w:val="20"/>
                <w:szCs w:val="20"/>
              </w:rPr>
              <w:t>46 (34/12)</w:t>
            </w:r>
          </w:p>
          <w:p w:rsidR="00570527" w:rsidRPr="00C8125E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8125E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9.3)</w:t>
            </w:r>
          </w:p>
          <w:p w:rsidR="00570527" w:rsidRPr="00C8125E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8125E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70527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570527" w:rsidRPr="00B87DA5" w:rsidRDefault="00570527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87D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bitz</w:t>
            </w:r>
            <w:proofErr w:type="spellEnd"/>
            <w:r w:rsidRPr="00B87D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2011)</w:t>
            </w:r>
          </w:p>
          <w:p w:rsidR="00570527" w:rsidRPr="00DE2272" w:rsidRDefault="00570527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highlight w:val="cyan"/>
              </w:rPr>
            </w:pPr>
            <w:r w:rsidRPr="00B87DA5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Inpatients &amp; outpatients of medical university &amp; various mental health centr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ICD-10 criteria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570527" w:rsidRPr="00C761D2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570527" w:rsidRPr="00C8125E" w:rsidRDefault="00570527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25E">
              <w:rPr>
                <w:rFonts w:ascii="Times New Roman" w:hAnsi="Times New Roman" w:cs="Times New Roman"/>
                <w:sz w:val="20"/>
                <w:szCs w:val="20"/>
              </w:rPr>
              <w:t>157 (85/72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570527" w:rsidRPr="00C8125E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570527" w:rsidRPr="00C8125E" w:rsidRDefault="00570527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(100%)</w:t>
            </w:r>
          </w:p>
        </w:tc>
      </w:tr>
      <w:tr w:rsidR="00005A5A" w:rsidRPr="00C761D2" w:rsidTr="000B2182">
        <w:tc>
          <w:tcPr>
            <w:tcW w:w="827" w:type="pct"/>
            <w:tcBorders>
              <w:top w:val="nil"/>
              <w:bottom w:val="nil"/>
            </w:tcBorders>
          </w:tcPr>
          <w:p w:rsidR="00005A5A" w:rsidRPr="00375962" w:rsidRDefault="00005A5A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orup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2006)</w:t>
            </w:r>
          </w:p>
          <w:p w:rsidR="00005A5A" w:rsidRPr="00375962" w:rsidRDefault="00005A5A" w:rsidP="00D30EC1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005A5A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Subsample OPUS trial; R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grated versus usual treatment in first episode psychosis -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inpatient &amp; outpatient services 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005A5A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005A5A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ICD-10 SCAN</w:t>
            </w:r>
          </w:p>
          <w:p w:rsidR="00005A5A" w:rsidRPr="00C761D2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005A5A" w:rsidRPr="00C761D2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:rsidR="00005A5A" w:rsidRPr="00C8125E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(323/224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005A5A" w:rsidRPr="00C8125E" w:rsidRDefault="00005A5A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</w:t>
            </w:r>
            <w:r w:rsidR="00285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8-45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005A5A" w:rsidRPr="00C8125E" w:rsidRDefault="00005A5A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A5A" w:rsidRPr="00C761D2" w:rsidTr="000B2182">
        <w:tc>
          <w:tcPr>
            <w:tcW w:w="827" w:type="pct"/>
            <w:tcBorders>
              <w:top w:val="nil"/>
            </w:tcBorders>
          </w:tcPr>
          <w:p w:rsidR="00005A5A" w:rsidRPr="00F84396" w:rsidRDefault="00005A5A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8439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ojciechow</w:t>
            </w:r>
            <w:proofErr w:type="spellEnd"/>
            <w:r w:rsidRPr="00F8439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2002) </w:t>
            </w:r>
          </w:p>
          <w:p w:rsidR="00005A5A" w:rsidRPr="00F84396" w:rsidRDefault="00005A5A" w:rsidP="00D30EC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F84396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Poland </w:t>
            </w:r>
          </w:p>
        </w:tc>
        <w:tc>
          <w:tcPr>
            <w:tcW w:w="826" w:type="pct"/>
            <w:tcBorders>
              <w:top w:val="nil"/>
            </w:tcBorders>
          </w:tcPr>
          <w:p w:rsidR="00005A5A" w:rsidRPr="00C761D2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akow longitudinal study: c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omm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outpatient ward for psychosis 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reha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 evaluated 3</w:t>
            </w: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 xml:space="preserve"> years after fir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712" w:type="pct"/>
            <w:tcBorders>
              <w:top w:val="nil"/>
            </w:tcBorders>
          </w:tcPr>
          <w:p w:rsidR="00005A5A" w:rsidRPr="00C761D2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005A5A" w:rsidRPr="00C761D2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DSM-III clinical diagnosis</w:t>
            </w:r>
          </w:p>
        </w:tc>
        <w:tc>
          <w:tcPr>
            <w:tcW w:w="498" w:type="pct"/>
            <w:tcBorders>
              <w:top w:val="nil"/>
            </w:tcBorders>
          </w:tcPr>
          <w:p w:rsidR="00005A5A" w:rsidRPr="00C761D2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1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641" w:type="pct"/>
            <w:tcBorders>
              <w:top w:val="nil"/>
            </w:tcBorders>
          </w:tcPr>
          <w:p w:rsidR="00005A5A" w:rsidRPr="003122E3" w:rsidRDefault="00005A5A" w:rsidP="00D30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2E3">
              <w:rPr>
                <w:rFonts w:ascii="Times New Roman" w:hAnsi="Times New Roman" w:cs="Times New Roman"/>
                <w:sz w:val="20"/>
                <w:szCs w:val="20"/>
              </w:rPr>
              <w:t>56 (32/24)</w:t>
            </w:r>
          </w:p>
        </w:tc>
        <w:tc>
          <w:tcPr>
            <w:tcW w:w="712" w:type="pct"/>
            <w:tcBorders>
              <w:top w:val="nil"/>
            </w:tcBorders>
          </w:tcPr>
          <w:p w:rsidR="00005A5A" w:rsidRPr="003122E3" w:rsidRDefault="00005A5A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3" w:type="pct"/>
            <w:tcBorders>
              <w:top w:val="nil"/>
            </w:tcBorders>
          </w:tcPr>
          <w:p w:rsidR="00005A5A" w:rsidRPr="00C761D2" w:rsidRDefault="00005A5A" w:rsidP="00D30E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C06CAD" w:rsidRPr="0049306D" w:rsidRDefault="003829AF" w:rsidP="00FD494D">
      <w:pPr>
        <w:tabs>
          <w:tab w:val="left" w:pos="13598"/>
        </w:tabs>
        <w:rPr>
          <w:rFonts w:ascii="Times New Roman" w:hAnsi="Times New Roman" w:cs="Times New Roman"/>
          <w:sz w:val="20"/>
          <w:szCs w:val="20"/>
        </w:rPr>
      </w:pPr>
      <w:r w:rsidRPr="0049306D">
        <w:rPr>
          <w:rFonts w:ascii="Times New Roman" w:hAnsi="Times New Roman" w:cs="Times New Roman"/>
          <w:i/>
          <w:sz w:val="20"/>
          <w:szCs w:val="20"/>
        </w:rPr>
        <w:t>Note:</w:t>
      </w:r>
      <w:r w:rsidRPr="0049306D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OLE_LINK3"/>
    </w:p>
    <w:p w:rsidR="003829AF" w:rsidRPr="0049306D" w:rsidRDefault="003829AF" w:rsidP="00FD494D">
      <w:pPr>
        <w:tabs>
          <w:tab w:val="left" w:pos="13598"/>
        </w:tabs>
        <w:rPr>
          <w:rFonts w:ascii="Times New Roman" w:hAnsi="Times New Roman" w:cs="Times New Roman"/>
          <w:sz w:val="20"/>
          <w:szCs w:val="20"/>
        </w:rPr>
      </w:pPr>
      <w:r w:rsidRPr="0049306D">
        <w:rPr>
          <w:rFonts w:ascii="Times New Roman" w:hAnsi="Times New Roman" w:cs="Times New Roman"/>
          <w:sz w:val="20"/>
          <w:szCs w:val="20"/>
        </w:rPr>
        <w:t xml:space="preserve">Studies deleted as same study samples: </w:t>
      </w:r>
      <w:r w:rsidRPr="0049306D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1 </w:t>
      </w:r>
      <w:proofErr w:type="spellStart"/>
      <w:r w:rsidRPr="0049306D">
        <w:rPr>
          <w:rFonts w:ascii="Times New Roman" w:hAnsi="Times New Roman" w:cs="Times New Roman"/>
          <w:bCs/>
          <w:color w:val="000000"/>
          <w:sz w:val="20"/>
          <w:szCs w:val="20"/>
        </w:rPr>
        <w:t>Cechnicki</w:t>
      </w:r>
      <w:proofErr w:type="spellEnd"/>
      <w:r w:rsidRPr="0049306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et al. (2008), Poland;</w:t>
      </w:r>
      <w:r w:rsidRPr="0049306D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 </w:t>
      </w:r>
      <w:r w:rsidR="00FB6A14" w:rsidRPr="0049306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9306D">
        <w:rPr>
          <w:rFonts w:ascii="Times New Roman" w:hAnsi="Times New Roman" w:cs="Times New Roman"/>
          <w:bCs/>
          <w:color w:val="000000"/>
          <w:sz w:val="20"/>
          <w:szCs w:val="20"/>
        </w:rPr>
        <w:t>Goldberg et al. (2003), USA;</w:t>
      </w:r>
      <w:r w:rsidRPr="0049306D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="000A490E" w:rsidRPr="0049306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9306D">
        <w:rPr>
          <w:rFonts w:ascii="Times New Roman" w:hAnsi="Times New Roman" w:cs="Times New Roman"/>
          <w:sz w:val="20"/>
          <w:szCs w:val="20"/>
        </w:rPr>
        <w:t xml:space="preserve">defined as first contact with services; </w:t>
      </w:r>
      <w:r w:rsidR="000A490E" w:rsidRPr="0049306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9306D">
        <w:rPr>
          <w:rFonts w:ascii="Times New Roman" w:hAnsi="Times New Roman" w:cs="Times New Roman"/>
          <w:sz w:val="20"/>
          <w:szCs w:val="20"/>
        </w:rPr>
        <w:t>mean unless otherwise stated</w:t>
      </w:r>
      <w:r w:rsidRPr="0049306D">
        <w:rPr>
          <w:rFonts w:ascii="Times New Roman" w:hAnsi="Times New Roman" w:cs="Times New Roman"/>
          <w:sz w:val="20"/>
          <w:szCs w:val="20"/>
        </w:rPr>
        <w:tab/>
      </w:r>
    </w:p>
    <w:p w:rsidR="003829AF" w:rsidRPr="0049306D" w:rsidRDefault="003829AF" w:rsidP="003829AF">
      <w:pPr>
        <w:rPr>
          <w:rFonts w:ascii="Times New Roman" w:hAnsi="Times New Roman" w:cs="Times New Roman"/>
          <w:i/>
          <w:sz w:val="20"/>
          <w:szCs w:val="20"/>
        </w:rPr>
      </w:pPr>
      <w:r w:rsidRPr="0049306D">
        <w:rPr>
          <w:rFonts w:ascii="Times New Roman" w:hAnsi="Times New Roman" w:cs="Times New Roman"/>
          <w:i/>
          <w:sz w:val="20"/>
          <w:szCs w:val="20"/>
        </w:rPr>
        <w:t>Trials/</w:t>
      </w:r>
      <w:r w:rsidR="00BA7F7E">
        <w:rPr>
          <w:rFonts w:ascii="Times New Roman" w:hAnsi="Times New Roman" w:cs="Times New Roman"/>
          <w:i/>
          <w:sz w:val="20"/>
          <w:szCs w:val="20"/>
        </w:rPr>
        <w:t>s</w:t>
      </w:r>
      <w:r w:rsidRPr="0049306D">
        <w:rPr>
          <w:rFonts w:ascii="Times New Roman" w:hAnsi="Times New Roman" w:cs="Times New Roman"/>
          <w:i/>
          <w:sz w:val="20"/>
          <w:szCs w:val="20"/>
        </w:rPr>
        <w:t xml:space="preserve">tudies </w:t>
      </w:r>
    </w:p>
    <w:p w:rsidR="00BD212A" w:rsidRPr="0049306D" w:rsidRDefault="003829AF" w:rsidP="003829AF">
      <w:pPr>
        <w:rPr>
          <w:rFonts w:ascii="Times New Roman" w:hAnsi="Times New Roman" w:cs="Times New Roman"/>
          <w:sz w:val="20"/>
          <w:szCs w:val="20"/>
        </w:rPr>
      </w:pPr>
      <w:r w:rsidRPr="0049306D">
        <w:rPr>
          <w:rFonts w:ascii="Times New Roman" w:hAnsi="Times New Roman" w:cs="Times New Roman"/>
          <w:sz w:val="20"/>
          <w:szCs w:val="20"/>
        </w:rPr>
        <w:t>DPSD=Developmental Processes in Schizophrenia Disorders project (</w:t>
      </w:r>
      <w:proofErr w:type="spellStart"/>
      <w:r w:rsidRPr="0049306D">
        <w:rPr>
          <w:rFonts w:ascii="Times New Roman" w:hAnsi="Times New Roman" w:cs="Times New Roman"/>
          <w:sz w:val="20"/>
          <w:szCs w:val="20"/>
        </w:rPr>
        <w:t>Nuechterlein</w:t>
      </w:r>
      <w:proofErr w:type="spellEnd"/>
      <w:r w:rsidRPr="0049306D">
        <w:rPr>
          <w:rFonts w:ascii="Times New Roman" w:hAnsi="Times New Roman" w:cs="Times New Roman"/>
          <w:sz w:val="20"/>
          <w:szCs w:val="20"/>
        </w:rPr>
        <w:t xml:space="preserve"> et al., 1992); EIDP=Employment Intervention Demonstration Program (Lehman et al., 2002); LPD=The Study of Low Prevalence disorders (</w:t>
      </w:r>
      <w:proofErr w:type="spellStart"/>
      <w:r w:rsidRPr="0049306D">
        <w:rPr>
          <w:rFonts w:ascii="Times New Roman" w:hAnsi="Times New Roman" w:cs="Times New Roman"/>
          <w:sz w:val="20"/>
          <w:szCs w:val="20"/>
        </w:rPr>
        <w:t>Jablensky</w:t>
      </w:r>
      <w:proofErr w:type="spellEnd"/>
      <w:r w:rsidRPr="0049306D">
        <w:rPr>
          <w:rFonts w:ascii="Times New Roman" w:hAnsi="Times New Roman" w:cs="Times New Roman"/>
          <w:sz w:val="20"/>
          <w:szCs w:val="20"/>
        </w:rPr>
        <w:t xml:space="preserve"> et al., 2000); PACT= Programme of Assertive Community Treatment (Test et al., 1991);</w:t>
      </w:r>
      <w:r w:rsidRPr="0049306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9306D">
        <w:rPr>
          <w:rFonts w:ascii="Times New Roman" w:hAnsi="Times New Roman" w:cs="Times New Roman"/>
          <w:color w:val="000000"/>
          <w:sz w:val="20"/>
          <w:szCs w:val="20"/>
        </w:rPr>
        <w:t>PRiSM</w:t>
      </w:r>
      <w:proofErr w:type="spellEnd"/>
      <w:r w:rsidRPr="0049306D">
        <w:rPr>
          <w:rFonts w:ascii="Times New Roman" w:hAnsi="Times New Roman" w:cs="Times New Roman"/>
          <w:color w:val="000000"/>
          <w:sz w:val="20"/>
          <w:szCs w:val="20"/>
        </w:rPr>
        <w:t xml:space="preserve"> psychosis study (Thornicroft et al., 1998);</w:t>
      </w:r>
      <w:r w:rsidRPr="0049306D">
        <w:rPr>
          <w:rFonts w:ascii="Times New Roman" w:hAnsi="Times New Roman" w:cs="Times New Roman"/>
          <w:sz w:val="20"/>
          <w:szCs w:val="20"/>
        </w:rPr>
        <w:t xml:space="preserve"> OPUS trial (Peterson et al., 2005).</w:t>
      </w:r>
    </w:p>
    <w:p w:rsidR="003829AF" w:rsidRPr="0049306D" w:rsidRDefault="003829AF" w:rsidP="003829AF">
      <w:pPr>
        <w:rPr>
          <w:rFonts w:ascii="Times New Roman" w:hAnsi="Times New Roman" w:cs="Times New Roman"/>
          <w:sz w:val="20"/>
          <w:szCs w:val="20"/>
        </w:rPr>
      </w:pPr>
      <w:r w:rsidRPr="0049306D">
        <w:rPr>
          <w:rFonts w:ascii="Times New Roman" w:hAnsi="Times New Roman" w:cs="Times New Roman"/>
          <w:i/>
          <w:sz w:val="20"/>
          <w:szCs w:val="20"/>
        </w:rPr>
        <w:t>Diagnostic screening measures</w:t>
      </w:r>
    </w:p>
    <w:p w:rsidR="001F799E" w:rsidRPr="0049306D" w:rsidRDefault="003829AF">
      <w:pPr>
        <w:rPr>
          <w:rFonts w:ascii="Times New Roman" w:hAnsi="Times New Roman" w:cs="Times New Roman"/>
          <w:sz w:val="20"/>
          <w:szCs w:val="20"/>
        </w:rPr>
      </w:pPr>
      <w:r w:rsidRPr="0049306D">
        <w:rPr>
          <w:rFonts w:ascii="Times New Roman" w:hAnsi="Times New Roman" w:cs="Times New Roman"/>
          <w:sz w:val="20"/>
          <w:szCs w:val="20"/>
        </w:rPr>
        <w:lastRenderedPageBreak/>
        <w:t xml:space="preserve">DSM=Diagnostic and Statistical Manual of Mental Disorders </w:t>
      </w:r>
      <w:bookmarkStart w:id="1" w:name="OLE_LINK1"/>
      <w:bookmarkStart w:id="2" w:name="OLE_LINK2"/>
      <w:r w:rsidRPr="0049306D">
        <w:rPr>
          <w:rFonts w:ascii="Times New Roman" w:hAnsi="Times New Roman" w:cs="Times New Roman"/>
          <w:sz w:val="20"/>
          <w:szCs w:val="20"/>
        </w:rPr>
        <w:t>(Americ</w:t>
      </w:r>
      <w:bookmarkEnd w:id="1"/>
      <w:bookmarkEnd w:id="2"/>
      <w:r w:rsidRPr="0049306D">
        <w:rPr>
          <w:rFonts w:ascii="Times New Roman" w:hAnsi="Times New Roman" w:cs="Times New Roman"/>
          <w:sz w:val="20"/>
          <w:szCs w:val="20"/>
        </w:rPr>
        <w:t>an Psychiatric Association: DSM-III</w:t>
      </w:r>
      <w:r w:rsidR="00853557" w:rsidRPr="0049306D">
        <w:rPr>
          <w:rFonts w:ascii="Times New Roman" w:hAnsi="Times New Roman" w:cs="Times New Roman"/>
          <w:sz w:val="20"/>
          <w:szCs w:val="20"/>
        </w:rPr>
        <w:t>,</w:t>
      </w:r>
      <w:r w:rsidRPr="0049306D">
        <w:rPr>
          <w:rFonts w:ascii="Times New Roman" w:hAnsi="Times New Roman" w:cs="Times New Roman"/>
          <w:sz w:val="20"/>
          <w:szCs w:val="20"/>
        </w:rPr>
        <w:t xml:space="preserve">1980; DSM-III-R, 1987; DSM-IV, 1994); ICD-10= International Classification of Disease-10 (WHO, 1992); ICD-9 (WHO, 1978); </w:t>
      </w:r>
      <w:r w:rsidR="001F799E" w:rsidRPr="0049306D">
        <w:rPr>
          <w:rFonts w:ascii="Times New Roman" w:hAnsi="Times New Roman" w:cs="Times New Roman"/>
          <w:sz w:val="20"/>
          <w:szCs w:val="20"/>
        </w:rPr>
        <w:t>ICD F20-29=</w:t>
      </w:r>
      <w:r w:rsidR="00892685" w:rsidRPr="0049306D">
        <w:rPr>
          <w:rFonts w:ascii="Times New Roman" w:hAnsi="Times New Roman" w:cs="Times New Roman"/>
          <w:sz w:val="20"/>
          <w:szCs w:val="20"/>
        </w:rPr>
        <w:t xml:space="preserve"> schizophrenia, schizoaffective disorder, delusional disorder, schizophreniform disorder, or psychosis not otherwise specified;</w:t>
      </w:r>
      <w:r w:rsidR="001F799E" w:rsidRPr="0049306D">
        <w:rPr>
          <w:rFonts w:ascii="Times New Roman" w:hAnsi="Times New Roman" w:cs="Times New Roman"/>
          <w:sz w:val="20"/>
          <w:szCs w:val="20"/>
        </w:rPr>
        <w:t xml:space="preserve"> </w:t>
      </w:r>
      <w:r w:rsidRPr="0049306D">
        <w:rPr>
          <w:rFonts w:ascii="Times New Roman" w:hAnsi="Times New Roman" w:cs="Times New Roman"/>
          <w:sz w:val="20"/>
          <w:szCs w:val="20"/>
        </w:rPr>
        <w:t>LIS=Lifetime Illness Review (</w:t>
      </w:r>
      <w:proofErr w:type="spellStart"/>
      <w:r w:rsidRPr="0049306D">
        <w:rPr>
          <w:rFonts w:ascii="Times New Roman" w:hAnsi="Times New Roman" w:cs="Times New Roman"/>
          <w:sz w:val="20"/>
          <w:szCs w:val="20"/>
        </w:rPr>
        <w:t>Jeste</w:t>
      </w:r>
      <w:proofErr w:type="spellEnd"/>
      <w:r w:rsidRPr="0049306D">
        <w:rPr>
          <w:rFonts w:ascii="Times New Roman" w:hAnsi="Times New Roman" w:cs="Times New Roman"/>
          <w:sz w:val="20"/>
          <w:szCs w:val="20"/>
        </w:rPr>
        <w:t>, 1997);</w:t>
      </w:r>
      <w:r w:rsidR="00FE7EE6" w:rsidRPr="0049306D">
        <w:rPr>
          <w:rFonts w:ascii="Times New Roman" w:hAnsi="Times New Roman" w:cs="Times New Roman"/>
          <w:sz w:val="20"/>
          <w:szCs w:val="20"/>
        </w:rPr>
        <w:t xml:space="preserve"> </w:t>
      </w:r>
      <w:r w:rsidRPr="0049306D">
        <w:rPr>
          <w:rFonts w:ascii="Times New Roman" w:hAnsi="Times New Roman" w:cs="Times New Roman"/>
          <w:sz w:val="20"/>
          <w:szCs w:val="20"/>
        </w:rPr>
        <w:t>PSE=Present State Examination (Wing et al., 1974); OPCRIT=Operational Criteria Checklist (McGuffin et al., 1991); SCAN=</w:t>
      </w:r>
      <w:r w:rsidRPr="0049306D">
        <w:rPr>
          <w:sz w:val="20"/>
          <w:szCs w:val="20"/>
        </w:rPr>
        <w:t xml:space="preserve"> </w:t>
      </w:r>
      <w:r w:rsidRPr="0049306D">
        <w:rPr>
          <w:rFonts w:ascii="Times New Roman" w:hAnsi="Times New Roman" w:cs="Times New Roman"/>
          <w:sz w:val="20"/>
          <w:szCs w:val="20"/>
        </w:rPr>
        <w:t>Schedules for Clinical Assessment in Neuropsychiatry (World Health Organisation, 1992ab); SCID (First et al., 1994).</w:t>
      </w:r>
    </w:p>
    <w:p w:rsidR="006F50A7" w:rsidRPr="0049306D" w:rsidRDefault="006F50A7" w:rsidP="006F50A7">
      <w:pPr>
        <w:rPr>
          <w:rFonts w:ascii="Times New Roman" w:hAnsi="Times New Roman" w:cs="Times New Roman"/>
          <w:i/>
          <w:sz w:val="20"/>
          <w:szCs w:val="20"/>
        </w:rPr>
      </w:pPr>
      <w:r w:rsidRPr="0049306D">
        <w:rPr>
          <w:rFonts w:ascii="Times New Roman" w:hAnsi="Times New Roman" w:cs="Times New Roman"/>
          <w:i/>
          <w:sz w:val="20"/>
          <w:szCs w:val="20"/>
        </w:rPr>
        <w:t xml:space="preserve">Abbreviations </w:t>
      </w:r>
    </w:p>
    <w:p w:rsidR="001F799E" w:rsidRPr="0049306D" w:rsidRDefault="006F50A7">
      <w:pPr>
        <w:rPr>
          <w:rFonts w:ascii="Times New Roman" w:hAnsi="Times New Roman" w:cs="Times New Roman"/>
          <w:sz w:val="20"/>
          <w:szCs w:val="20"/>
        </w:rPr>
      </w:pPr>
      <w:r w:rsidRPr="0049306D">
        <w:rPr>
          <w:rFonts w:ascii="Times New Roman" w:hAnsi="Times New Roman" w:cs="Times New Roman"/>
          <w:sz w:val="20"/>
          <w:szCs w:val="20"/>
        </w:rPr>
        <w:t>AD=affective disorders; AA=African American;</w:t>
      </w:r>
      <w:r w:rsidR="00C8125E" w:rsidRPr="0049306D">
        <w:rPr>
          <w:rFonts w:ascii="Times New Roman" w:hAnsi="Times New Roman" w:cs="Times New Roman"/>
          <w:sz w:val="20"/>
          <w:szCs w:val="20"/>
        </w:rPr>
        <w:t xml:space="preserve"> AP=affective psychosis</w:t>
      </w:r>
      <w:r w:rsidRPr="0049306D">
        <w:rPr>
          <w:rFonts w:ascii="Times New Roman" w:hAnsi="Times New Roman" w:cs="Times New Roman"/>
          <w:sz w:val="20"/>
          <w:szCs w:val="20"/>
        </w:rPr>
        <w:t>; BA=Black African; BC=Black Caribbean;</w:t>
      </w:r>
      <w:r w:rsidR="00214AC6" w:rsidRPr="0049306D">
        <w:rPr>
          <w:rFonts w:ascii="Times New Roman" w:hAnsi="Times New Roman" w:cs="Times New Roman"/>
          <w:sz w:val="20"/>
          <w:szCs w:val="20"/>
        </w:rPr>
        <w:t xml:space="preserve"> </w:t>
      </w:r>
      <w:r w:rsidRPr="0049306D">
        <w:rPr>
          <w:rFonts w:ascii="Times New Roman" w:hAnsi="Times New Roman" w:cs="Times New Roman"/>
          <w:sz w:val="20"/>
          <w:szCs w:val="20"/>
        </w:rPr>
        <w:t>EIP=Ea</w:t>
      </w:r>
      <w:r w:rsidR="0039286C" w:rsidRPr="0049306D">
        <w:rPr>
          <w:rFonts w:ascii="Times New Roman" w:hAnsi="Times New Roman" w:cs="Times New Roman"/>
          <w:sz w:val="20"/>
          <w:szCs w:val="20"/>
        </w:rPr>
        <w:t xml:space="preserve">rly Intervention in Psychosis; </w:t>
      </w:r>
      <w:r w:rsidR="002F5ED6">
        <w:rPr>
          <w:rFonts w:ascii="Times New Roman" w:hAnsi="Times New Roman" w:cs="Times New Roman"/>
          <w:sz w:val="20"/>
          <w:szCs w:val="20"/>
        </w:rPr>
        <w:t xml:space="preserve">F=female; </w:t>
      </w:r>
      <w:r w:rsidR="00FE442D" w:rsidRPr="0049306D">
        <w:rPr>
          <w:rFonts w:ascii="Times New Roman" w:hAnsi="Times New Roman" w:cs="Times New Roman"/>
          <w:sz w:val="20"/>
          <w:szCs w:val="20"/>
        </w:rPr>
        <w:t xml:space="preserve">M=male; </w:t>
      </w:r>
      <w:r w:rsidR="006C74A5" w:rsidRPr="0049306D">
        <w:rPr>
          <w:rFonts w:ascii="Times New Roman" w:hAnsi="Times New Roman" w:cs="Times New Roman"/>
          <w:sz w:val="20"/>
          <w:szCs w:val="20"/>
        </w:rPr>
        <w:t>Med=median;</w:t>
      </w:r>
      <w:r w:rsidRPr="004930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306D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49306D">
        <w:rPr>
          <w:rFonts w:ascii="Times New Roman" w:hAnsi="Times New Roman" w:cs="Times New Roman"/>
          <w:sz w:val="20"/>
          <w:szCs w:val="20"/>
        </w:rPr>
        <w:t xml:space="preserve">=not reported or not available; OP=other psychosis; RCT=randomised controlled trial; </w:t>
      </w:r>
      <w:r w:rsidR="00C8125E" w:rsidRPr="0049306D">
        <w:rPr>
          <w:rFonts w:ascii="Times New Roman" w:hAnsi="Times New Roman" w:cs="Times New Roman"/>
          <w:sz w:val="20"/>
          <w:szCs w:val="20"/>
        </w:rPr>
        <w:t>S</w:t>
      </w:r>
      <w:r w:rsidRPr="0049306D">
        <w:rPr>
          <w:rFonts w:ascii="Times New Roman" w:hAnsi="Times New Roman" w:cs="Times New Roman"/>
          <w:sz w:val="20"/>
          <w:szCs w:val="20"/>
        </w:rPr>
        <w:t xml:space="preserve">MI=serious mental illness; </w:t>
      </w:r>
      <w:r w:rsidR="0084723F" w:rsidRPr="0049306D">
        <w:rPr>
          <w:rFonts w:ascii="Times New Roman" w:hAnsi="Times New Roman" w:cs="Times New Roman"/>
          <w:sz w:val="20"/>
          <w:szCs w:val="20"/>
        </w:rPr>
        <w:t xml:space="preserve">SS=schizophrenia spectrum; </w:t>
      </w:r>
      <w:r w:rsidRPr="0049306D">
        <w:rPr>
          <w:rFonts w:ascii="Times New Roman" w:hAnsi="Times New Roman" w:cs="Times New Roman"/>
          <w:sz w:val="20"/>
          <w:szCs w:val="20"/>
        </w:rPr>
        <w:t>T1=Time 1; T2=Time 2; UK; United Kingdom; USA=United States of America; WB=White British.</w:t>
      </w:r>
    </w:p>
    <w:p w:rsidR="00677D02" w:rsidRPr="0049306D" w:rsidRDefault="003829AF">
      <w:pPr>
        <w:rPr>
          <w:rFonts w:ascii="Times New Roman" w:hAnsi="Times New Roman" w:cs="Times New Roman"/>
          <w:i/>
        </w:rPr>
      </w:pPr>
      <w:r w:rsidRPr="0049306D">
        <w:rPr>
          <w:rFonts w:ascii="Times New Roman" w:hAnsi="Times New Roman" w:cs="Times New Roman"/>
          <w:b/>
        </w:rPr>
        <w:br w:type="page"/>
      </w:r>
    </w:p>
    <w:p w:rsidR="003829AF" w:rsidRDefault="00195837" w:rsidP="003829AF">
      <w:pPr>
        <w:spacing w:before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3</w:t>
      </w:r>
    </w:p>
    <w:p w:rsidR="003829AF" w:rsidRDefault="00195837" w:rsidP="003829AF">
      <w:pPr>
        <w:spacing w:before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: </w:t>
      </w:r>
      <w:r w:rsidR="00B37D15">
        <w:rPr>
          <w:rFonts w:ascii="Times New Roman" w:hAnsi="Times New Roman" w:cs="Times New Roman"/>
          <w:b/>
        </w:rPr>
        <w:t>Characteristics of social network measur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3"/>
        <w:gridCol w:w="983"/>
        <w:gridCol w:w="1631"/>
        <w:gridCol w:w="2096"/>
        <w:gridCol w:w="1284"/>
        <w:gridCol w:w="1843"/>
        <w:gridCol w:w="1562"/>
        <w:gridCol w:w="1559"/>
        <w:gridCol w:w="2431"/>
      </w:tblGrid>
      <w:tr w:rsidR="00396501" w:rsidRPr="008839FA" w:rsidTr="00D30EC1">
        <w:tc>
          <w:tcPr>
            <w:tcW w:w="517" w:type="pct"/>
            <w:tcBorders>
              <w:bottom w:val="single" w:sz="4" w:space="0" w:color="auto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/>
                <w:sz w:val="20"/>
                <w:szCs w:val="20"/>
              </w:rPr>
              <w:t>Author, year, country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8839FA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essment tool</w:t>
            </w:r>
          </w:p>
          <w:p w:rsidR="00396501" w:rsidRPr="008839FA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/>
                <w:sz w:val="20"/>
                <w:szCs w:val="20"/>
              </w:rPr>
              <w:t>Networ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riteria</w:t>
            </w:r>
          </w:p>
          <w:p w:rsidR="00396501" w:rsidRPr="008839FA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period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twork members /composition*</w:t>
            </w:r>
          </w:p>
          <w:p w:rsidR="00396501" w:rsidRPr="008839FA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396501" w:rsidRDefault="00396501" w:rsidP="00ED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twork size </w:t>
            </w:r>
          </w:p>
          <w:p w:rsidR="00396501" w:rsidRDefault="00396501" w:rsidP="00ED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1</w:t>
            </w:r>
            <w:r w:rsidR="000A6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396501" w:rsidRPr="008839FA" w:rsidRDefault="00396501" w:rsidP="00ED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/>
                <w:sz w:val="20"/>
                <w:szCs w:val="20"/>
              </w:rPr>
              <w:t>M (SD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^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396501" w:rsidRDefault="00396501" w:rsidP="00ED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twork size </w:t>
            </w:r>
          </w:p>
          <w:p w:rsidR="000A61B1" w:rsidRDefault="00396501" w:rsidP="00ED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2 </w:t>
            </w:r>
          </w:p>
          <w:p w:rsidR="00396501" w:rsidRPr="008839FA" w:rsidRDefault="00396501" w:rsidP="00ED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/>
                <w:sz w:val="20"/>
                <w:szCs w:val="20"/>
              </w:rPr>
              <w:t>M (SD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^</w:t>
            </w:r>
          </w:p>
          <w:p w:rsidR="00396501" w:rsidRPr="000965D2" w:rsidRDefault="00396501" w:rsidP="00ED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F06">
              <w:rPr>
                <w:rFonts w:ascii="Times New Roman" w:hAnsi="Times New Roman" w:cs="Times New Roman"/>
                <w:b/>
                <w:sz w:val="20"/>
                <w:szCs w:val="20"/>
              </w:rPr>
              <w:t>Network variabl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829AF" w:rsidRPr="008839FA" w:rsidTr="00D30EC1">
        <w:tc>
          <w:tcPr>
            <w:tcW w:w="517" w:type="pct"/>
            <w:tcBorders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lison et al. (2013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9" w:type="pct"/>
            <w:tcBorders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ified PRQ </w:t>
            </w:r>
          </w:p>
        </w:tc>
        <w:tc>
          <w:tcPr>
            <w:tcW w:w="546" w:type="pct"/>
            <w:tcBorders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uestionnaire</w:t>
            </w:r>
          </w:p>
        </w:tc>
        <w:tc>
          <w:tcPr>
            <w:tcW w:w="702" w:type="pct"/>
            <w:tcBorders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Maximum of 10 friend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luding same sex best friend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17" w:type="pct"/>
            <w:tcBorders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523" w:type="pct"/>
            <w:tcBorders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 xml:space="preserve"> (2.91)</w:t>
            </w:r>
          </w:p>
        </w:tc>
        <w:tc>
          <w:tcPr>
            <w:tcW w:w="522" w:type="pct"/>
            <w:tcBorders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bottom w:val="nil"/>
            </w:tcBorders>
          </w:tcPr>
          <w:p w:rsidR="003829AF" w:rsidRPr="000A2381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3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ze </w:t>
            </w: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gell &amp; Test (1992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study specific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mi-structured 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Maximum of 10 non-kin/ non-professional close friend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 month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8839FA" w:rsidRDefault="00446F44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829AF" w:rsidRPr="008839FA">
              <w:rPr>
                <w:rFonts w:ascii="Times New Roman" w:hAnsi="Times New Roman" w:cs="Times New Roman"/>
                <w:sz w:val="20"/>
                <w:szCs w:val="20"/>
              </w:rPr>
              <w:t>riends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: 2.5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 xml:space="preserve"> (2.94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2: 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 xml:space="preserve"> (2.82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0A2381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3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ze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iprocity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Intensity of opposite sex contact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tisfaction with social 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relationships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cker et al. (199</w:t>
            </w:r>
            <w:r w:rsidR="00853F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  <w:r w:rsidR="00853F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8839FA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CF3ED7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mi-structured 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network contacts </w:t>
            </w:r>
            <w:r w:rsidR="00853F1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3F12" w:rsidRPr="00715E7A">
              <w:rPr>
                <w:rFonts w:ascii="Times New Roman" w:hAnsi="Times New Roman" w:cs="Times New Roman"/>
                <w:sz w:val="20"/>
                <w:szCs w:val="20"/>
              </w:rPr>
              <w:t>analysed in quintiles from 1 (small) to 5 (large)</w:t>
            </w:r>
            <w:r w:rsidR="00853F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ast month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0F308A" w:rsidRDefault="003829AF" w:rsidP="006F50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30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 xml:space="preserve">Relatives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Non-friends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Number of confidants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Intensity of interaction: number of active, intermediate and passive contacts</w:t>
            </w: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F24BD4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24B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chnicki</w:t>
            </w:r>
            <w:proofErr w:type="spellEnd"/>
            <w:r w:rsidRPr="00F24B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24B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ojciechowska</w:t>
            </w:r>
            <w:proofErr w:type="spellEnd"/>
            <w:r w:rsidRPr="00F24B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2008)</w:t>
            </w:r>
            <w:r w:rsidR="004C4B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</w:rPr>
            </w:pPr>
            <w:r w:rsidRPr="00F24BD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Poland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Q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ersons currently in contact with (≤10=small; 10&gt;20=average; &gt;21=large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≤10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10&gt;20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&gt;21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ra-familial 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Pr="00EB301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1A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  <w:p w:rsidR="003829AF" w:rsidRPr="00EB301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1A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01A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osition 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Age of network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Type of support system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Amount of support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Localisation of support</w:t>
            </w:r>
          </w:p>
        </w:tc>
      </w:tr>
      <w:tr w:rsidR="003829AF" w:rsidRPr="008839FA" w:rsidTr="00D30EC1">
        <w:trPr>
          <w:trHeight w:val="482"/>
        </w:trPr>
        <w:tc>
          <w:tcPr>
            <w:tcW w:w="517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hen et al. (1997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8839FA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ified </w:t>
            </w: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mi-structured 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eople with notable interaction (e.g. 15 min conversation, material exchange or social outing; includes informal &amp; formal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 3 months for non-kin and 12 months for kin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nsity </w:t>
            </w:r>
          </w:p>
          <w:p w:rsidR="00D523F8" w:rsidRPr="001C63DD" w:rsidRDefault="00D523F8" w:rsidP="00D52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Proportion of intimates</w:t>
            </w:r>
          </w:p>
          <w:p w:rsidR="00D523F8" w:rsidRPr="001C63DD" w:rsidRDefault="00D523F8" w:rsidP="00D52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Proportion of linkages can count on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 xml:space="preserve">Proportion of sustenance relations </w:t>
            </w:r>
          </w:p>
          <w:p w:rsidR="003829AF" w:rsidRPr="001C63DD" w:rsidRDefault="003829AF" w:rsidP="00D52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Cresswell</w:t>
            </w:r>
            <w:proofErr w:type="spellEnd"/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1992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I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mi-structured 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(family and friends) and secondary (</w:t>
            </w:r>
            <w:r w:rsidRPr="00F24BD4">
              <w:rPr>
                <w:rFonts w:ascii="Times New Roman" w:hAnsi="Times New Roman" w:cs="Times New Roman"/>
                <w:sz w:val="20"/>
                <w:szCs w:val="20"/>
              </w:rPr>
              <w:t>professionals, neighbours, local shop workers, work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service users, acquaintances) network member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n or in contact past 12 months and seen weekly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0F308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08A">
              <w:rPr>
                <w:rFonts w:ascii="Times New Roman" w:hAnsi="Times New Roman" w:cs="Times New Roman"/>
                <w:sz w:val="20"/>
                <w:szCs w:val="20"/>
              </w:rPr>
              <w:t>Primary 12 months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weekly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weekly 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>Composition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3D3594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5E6C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xon et al. (2001)</w:t>
            </w:r>
            <w:r w:rsidR="004C4B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:rsidR="003829AF" w:rsidRPr="006D2D35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highlight w:val="green"/>
              </w:rPr>
            </w:pPr>
            <w:r w:rsidRPr="005E6CB5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6D2D35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dy specific 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question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eople who meet instrumental and/or affiliative need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 network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ze </w:t>
            </w: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3D3594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F20C5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oldberg et al. (2003)</w:t>
            </w:r>
            <w:r w:rsidR="004C4B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:rsidR="003829AF" w:rsidRPr="006D2D35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F20C51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6D2D35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6D2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fied SSSNI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ten critical members of social network who provide support in some capacity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0F308A" w:rsidRDefault="003829AF" w:rsidP="006F50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308A">
              <w:rPr>
                <w:rFonts w:ascii="Times New Roman" w:hAnsi="Times New Roman" w:cs="Times New Roman"/>
                <w:i/>
                <w:sz w:val="20"/>
                <w:szCs w:val="20"/>
              </w:rPr>
              <w:t>Total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9AF" w:rsidRPr="00857B0E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B0E">
              <w:rPr>
                <w:rFonts w:ascii="Times New Roman" w:hAnsi="Times New Roman" w:cs="Times New Roman"/>
                <w:sz w:val="20"/>
                <w:szCs w:val="20"/>
              </w:rPr>
              <w:t>MH friends</w:t>
            </w:r>
          </w:p>
          <w:p w:rsidR="003829AF" w:rsidRPr="00857B0E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B0E">
              <w:rPr>
                <w:rFonts w:ascii="Times New Roman" w:hAnsi="Times New Roman" w:cs="Times New Roman"/>
                <w:sz w:val="20"/>
                <w:szCs w:val="20"/>
              </w:rPr>
              <w:t xml:space="preserve">Non-MH friends </w:t>
            </w:r>
            <w:proofErr w:type="spellStart"/>
            <w:r w:rsidRPr="00857B0E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  <w:proofErr w:type="spellEnd"/>
            <w:r w:rsidRPr="00857B0E">
              <w:rPr>
                <w:rFonts w:ascii="Times New Roman" w:hAnsi="Times New Roman" w:cs="Times New Roman"/>
                <w:sz w:val="20"/>
                <w:szCs w:val="20"/>
              </w:rPr>
              <w:t xml:space="preserve"> (both) Relatives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B0E">
              <w:rPr>
                <w:rFonts w:ascii="Times New Roman" w:hAnsi="Times New Roman" w:cs="Times New Roman"/>
                <w:sz w:val="20"/>
                <w:szCs w:val="20"/>
              </w:rPr>
              <w:t>MH professionals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(2.27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% (SD) 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(23.6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(31.1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(30.6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(31.7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(25.2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ze 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>Density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 xml:space="preserve">Composition 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Multiplexity</w:t>
            </w:r>
            <w:proofErr w:type="spellEnd"/>
            <w:r w:rsidRPr="001C63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amilton et al. (1989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ified </w:t>
            </w: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PKI 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mi-structured interview (+ verified lis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a significant other)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kin and non-kin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0F308A" w:rsidRDefault="003829AF" w:rsidP="006F50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30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(9.2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(5.1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1C63DD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 xml:space="preserve">Composition 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Number of multiplex relations (kin and non-kin)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Instrumental relations (kin and non-kin)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Reciprocal relations (kin and non-kin)</w:t>
            </w:r>
          </w:p>
          <w:p w:rsidR="003829AF" w:rsidRPr="001C63DD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3DD">
              <w:rPr>
                <w:rFonts w:ascii="Times New Roman" w:hAnsi="Times New Roman" w:cs="Times New Roman"/>
                <w:sz w:val="20"/>
                <w:szCs w:val="20"/>
              </w:rPr>
              <w:t>Contact frequency (high, low, moderate for kin and non-kin)</w:t>
            </w: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2E22C3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22C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ran et al. (2006)</w:t>
            </w:r>
          </w:p>
          <w:p w:rsidR="003829AF" w:rsidRPr="002E22C3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E22C3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2E22C3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dy specific  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2E22C3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eople in contact with and/or feels close to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month period prior to hospitalisation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0F308A" w:rsidRDefault="003829AF" w:rsidP="006F50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308A">
              <w:rPr>
                <w:rFonts w:ascii="Times New Roman" w:hAnsi="Times New Roman" w:cs="Times New Roman"/>
                <w:i/>
                <w:sz w:val="20"/>
                <w:szCs w:val="20"/>
              </w:rPr>
              <w:t>Total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ar family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ed family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re residence 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kin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: 8.8(3.8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: 3.9(2.4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: 1.7(2.1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: 1.8(1.4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: 0.6(0.30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: 8.7(3.0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: 3.3(1.5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: 1.1(1.8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: 2.2(1.5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: 0.5(0.2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3D7B73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B73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829AF" w:rsidRPr="003D7B73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B73">
              <w:rPr>
                <w:rFonts w:ascii="Times New Roman" w:hAnsi="Times New Roman" w:cs="Times New Roman"/>
                <w:b/>
                <w:sz w:val="20"/>
                <w:szCs w:val="20"/>
              </w:rPr>
              <w:t>Composition</w:t>
            </w:r>
          </w:p>
          <w:p w:rsidR="003829AF" w:rsidRPr="003D7B73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B73">
              <w:rPr>
                <w:rFonts w:ascii="Times New Roman" w:hAnsi="Times New Roman" w:cs="Times New Roman"/>
                <w:b/>
                <w:sz w:val="20"/>
                <w:szCs w:val="20"/>
              </w:rPr>
              <w:t>Density</w:t>
            </w:r>
          </w:p>
          <w:p w:rsidR="003829AF" w:rsidRPr="00CA5FAC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2A1B">
              <w:rPr>
                <w:rFonts w:ascii="Times New Roman" w:hAnsi="Times New Roman" w:cs="Times New Roman"/>
                <w:b/>
                <w:sz w:val="20"/>
                <w:szCs w:val="20"/>
              </w:rPr>
              <w:t>Degree</w:t>
            </w:r>
            <w:r w:rsidRPr="00CA5F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rocity (receives more, equal, provides more, reciprocity score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ward et al. (2000)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lastRenderedPageBreak/>
              <w:t>UK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N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 xml:space="preserve">Number of network contacts 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ast month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iends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 xml:space="preserve">Relatives 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>Non-friends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(R)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-56) 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-35) 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-17) 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-30)</w:t>
            </w: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(R)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-43) 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-35) 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-26) 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-28)</w:t>
            </w:r>
            <w:r w:rsidRPr="00944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829AF" w:rsidRPr="0094424B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8C7EAE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EA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ze</w:t>
            </w:r>
          </w:p>
          <w:p w:rsidR="003829AF" w:rsidRPr="00056C59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C59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confidants</w:t>
            </w: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sz w:val="20"/>
                <w:szCs w:val="20"/>
              </w:rPr>
              <w:t>Intensity of interaction: number of active,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rmediate and passive contacts</w:t>
            </w: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DD7274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D727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Macdonald et al. (1998)</w:t>
            </w:r>
          </w:p>
          <w:p w:rsidR="003829AF" w:rsidRPr="006D2D35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highlight w:val="green"/>
              </w:rPr>
            </w:pPr>
            <w:r w:rsidRPr="00DD727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two subscal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ng scale – Likert response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of six people whom person talks to for six different areas of life (work, money and finances, home and family, personal and social, personal health, societal issues) 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Pr="000F308A" w:rsidRDefault="003829AF" w:rsidP="006F50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30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(3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A2607B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607B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amount of perceived social support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AF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829AF" w:rsidRPr="00B87DA5" w:rsidRDefault="003829AF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87D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bitz</w:t>
            </w:r>
            <w:proofErr w:type="spellEnd"/>
            <w:r w:rsidRPr="00B87DA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2011)</w:t>
            </w:r>
          </w:p>
          <w:p w:rsidR="003829AF" w:rsidRPr="006D2D35" w:rsidRDefault="003829AF" w:rsidP="006F50A7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87DA5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829AF" w:rsidRPr="006D2D35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2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dy specific 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9AF" w:rsidRPr="006D2D35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question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829AF" w:rsidRPr="006D2D35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ocial contac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four possible answers (‘no or little social contacts’, ‘few acquaintances’, ‘few close friends’, ‘sufficient friends and acquaintances’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friends 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or little social contacts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w acquaintances Few close friends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fficient friends and acquaintances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(5.0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8.3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10.2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(32.5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(49)</w:t>
            </w: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9AF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829AF" w:rsidRPr="00A2607B" w:rsidRDefault="003829AF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6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z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 c</w:t>
            </w:r>
            <w:r w:rsidRPr="00A260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mposition </w:t>
            </w:r>
          </w:p>
          <w:p w:rsidR="003829AF" w:rsidRPr="008839FA" w:rsidRDefault="003829AF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501" w:rsidRPr="008839FA" w:rsidTr="00D30EC1">
        <w:tc>
          <w:tcPr>
            <w:tcW w:w="517" w:type="pct"/>
            <w:tcBorders>
              <w:top w:val="nil"/>
              <w:bottom w:val="nil"/>
            </w:tcBorders>
          </w:tcPr>
          <w:p w:rsidR="00396501" w:rsidRPr="002C3452" w:rsidRDefault="00396501" w:rsidP="00ED1E4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C34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orup</w:t>
            </w:r>
            <w:proofErr w:type="spellEnd"/>
            <w:r w:rsidRPr="002C34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2006)</w:t>
            </w:r>
          </w:p>
          <w:p w:rsidR="00396501" w:rsidRPr="002C3452" w:rsidRDefault="00396501" w:rsidP="00ED1E40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C3452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396501" w:rsidRPr="002C3452" w:rsidRDefault="00396501" w:rsidP="00ED1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96501" w:rsidRPr="002C3452" w:rsidRDefault="00396501" w:rsidP="00ED1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452">
              <w:rPr>
                <w:rFonts w:ascii="Times New Roman" w:hAnsi="Times New Roman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396501" w:rsidRPr="002C3452" w:rsidRDefault="00396501" w:rsidP="00ED1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452">
              <w:rPr>
                <w:rFonts w:ascii="Times New Roman" w:hAnsi="Times New Roman" w:cs="Times New Roman"/>
                <w:sz w:val="20"/>
                <w:szCs w:val="20"/>
              </w:rPr>
              <w:t>Number of  family and friends in contact with (up to maximum of 25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396501" w:rsidRPr="002C3452" w:rsidRDefault="00396501" w:rsidP="00ED1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452">
              <w:rPr>
                <w:rFonts w:ascii="Times New Roman" w:hAnsi="Times New Roman" w:cs="Times New Roman"/>
                <w:sz w:val="20"/>
                <w:szCs w:val="20"/>
              </w:rPr>
              <w:t>Previous month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396501" w:rsidRPr="000823ED" w:rsidRDefault="00396501" w:rsidP="00ED1E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396501" w:rsidRPr="002C3452" w:rsidRDefault="00396501" w:rsidP="00ED1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=7.6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:rsidR="00396501" w:rsidRPr="002C3452" w:rsidRDefault="00396501" w:rsidP="00ED1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=8.2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396501" w:rsidRDefault="00396501" w:rsidP="00ED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96501" w:rsidRPr="002C3452" w:rsidRDefault="00396501" w:rsidP="00ED1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2C3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mposition </w:t>
            </w:r>
          </w:p>
        </w:tc>
      </w:tr>
      <w:tr w:rsidR="00396501" w:rsidRPr="008839FA" w:rsidTr="00D30EC1">
        <w:tc>
          <w:tcPr>
            <w:tcW w:w="517" w:type="pct"/>
            <w:tcBorders>
              <w:top w:val="nil"/>
            </w:tcBorders>
          </w:tcPr>
          <w:p w:rsidR="00396501" w:rsidRPr="004F4AA4" w:rsidRDefault="00396501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4F4A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ojciechow</w:t>
            </w:r>
            <w:proofErr w:type="spellEnd"/>
            <w:r w:rsidRPr="004F4A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2002) </w:t>
            </w:r>
          </w:p>
          <w:p w:rsidR="00396501" w:rsidRPr="004F4AA4" w:rsidRDefault="00396501" w:rsidP="006F50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4F4A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Poland </w:t>
            </w:r>
          </w:p>
        </w:tc>
        <w:tc>
          <w:tcPr>
            <w:tcW w:w="329" w:type="pct"/>
            <w:tcBorders>
              <w:top w:val="nil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3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Q</w:t>
            </w:r>
          </w:p>
        </w:tc>
        <w:tc>
          <w:tcPr>
            <w:tcW w:w="546" w:type="pct"/>
            <w:tcBorders>
              <w:top w:val="nil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stionnaire </w:t>
            </w:r>
          </w:p>
        </w:tc>
        <w:tc>
          <w:tcPr>
            <w:tcW w:w="702" w:type="pct"/>
            <w:tcBorders>
              <w:top w:val="nil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ersons currently in contact with: ≤10=small; 11&gt;20=average; &gt;21=large</w:t>
            </w:r>
          </w:p>
        </w:tc>
        <w:tc>
          <w:tcPr>
            <w:tcW w:w="430" w:type="pct"/>
            <w:tcBorders>
              <w:top w:val="nil"/>
            </w:tcBorders>
          </w:tcPr>
          <w:p w:rsidR="00396501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17" w:type="pct"/>
            <w:tcBorders>
              <w:top w:val="nil"/>
            </w:tcBorders>
          </w:tcPr>
          <w:p w:rsidR="00396501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:rsidR="00396501" w:rsidRPr="008839FA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ra-familial </w:t>
            </w:r>
          </w:p>
        </w:tc>
        <w:tc>
          <w:tcPr>
            <w:tcW w:w="523" w:type="pct"/>
            <w:tcBorders>
              <w:top w:val="nil"/>
            </w:tcBorders>
          </w:tcPr>
          <w:p w:rsidR="00396501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  <w:p w:rsidR="00396501" w:rsidRPr="008839FA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22" w:type="pct"/>
            <w:tcBorders>
              <w:top w:val="nil"/>
            </w:tcBorders>
          </w:tcPr>
          <w:p w:rsidR="00396501" w:rsidRPr="008839FA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nil"/>
            </w:tcBorders>
          </w:tcPr>
          <w:p w:rsidR="00396501" w:rsidRPr="00DE37F4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7F4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396501" w:rsidRPr="00DE37F4" w:rsidRDefault="00396501" w:rsidP="006F5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7F4">
              <w:rPr>
                <w:rFonts w:ascii="Times New Roman" w:hAnsi="Times New Roman" w:cs="Times New Roman"/>
                <w:b/>
                <w:sz w:val="20"/>
                <w:szCs w:val="20"/>
              </w:rPr>
              <w:t>Composition</w:t>
            </w:r>
          </w:p>
          <w:p w:rsidR="00396501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of network</w:t>
            </w:r>
          </w:p>
          <w:p w:rsidR="00396501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support system</w:t>
            </w:r>
          </w:p>
          <w:p w:rsidR="00396501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of support</w:t>
            </w:r>
          </w:p>
          <w:p w:rsidR="00396501" w:rsidRPr="008839FA" w:rsidRDefault="00396501" w:rsidP="006F5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isation of support</w:t>
            </w:r>
          </w:p>
        </w:tc>
      </w:tr>
    </w:tbl>
    <w:p w:rsidR="00C06CAD" w:rsidRDefault="003829AF" w:rsidP="007D3DEB">
      <w:pPr>
        <w:spacing w:before="120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Note: </w:t>
      </w:r>
    </w:p>
    <w:p w:rsidR="007D3DEB" w:rsidRDefault="003829AF" w:rsidP="007D3DEB">
      <w:pPr>
        <w:spacing w:before="12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scription of measures based on information reported in the articles;</w:t>
      </w:r>
      <w:r>
        <w:rPr>
          <w:rFonts w:ascii="Times New Roman" w:hAnsi="Times New Roman" w:cs="Times New Roman"/>
          <w:i/>
          <w:sz w:val="20"/>
          <w:szCs w:val="20"/>
        </w:rPr>
        <w:t>*</w:t>
      </w:r>
      <w:r w:rsidRPr="001014F7">
        <w:rPr>
          <w:rFonts w:ascii="Times New Roman" w:hAnsi="Times New Roman" w:cs="Times New Roman"/>
          <w:sz w:val="20"/>
          <w:szCs w:val="20"/>
        </w:rPr>
        <w:t xml:space="preserve">only </w:t>
      </w:r>
      <w:r w:rsidRPr="0013661C">
        <w:rPr>
          <w:rFonts w:ascii="Times New Roman" w:hAnsi="Times New Roman" w:cs="Times New Roman"/>
          <w:sz w:val="20"/>
          <w:szCs w:val="20"/>
        </w:rPr>
        <w:t>some network types mutually exclusive</w:t>
      </w:r>
      <w:r w:rsidRPr="0013661C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="00C06CAD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1</w:t>
      </w:r>
      <w:r w:rsidR="006A3955" w:rsidRPr="00715E7A">
        <w:rPr>
          <w:rFonts w:ascii="Times New Roman" w:hAnsi="Times New Roman" w:cs="Times New Roman"/>
          <w:bCs/>
          <w:color w:val="000000"/>
          <w:sz w:val="20"/>
          <w:szCs w:val="20"/>
        </w:rPr>
        <w:t>Cechnicki et al. (2008)</w:t>
      </w:r>
      <w:r w:rsidR="006A3955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13661C">
        <w:rPr>
          <w:rFonts w:ascii="Times New Roman" w:hAnsi="Times New Roman" w:cs="Times New Roman"/>
          <w:sz w:val="20"/>
          <w:szCs w:val="20"/>
        </w:rPr>
        <w:t>deleted as report</w:t>
      </w:r>
      <w:r w:rsidR="006A3955">
        <w:rPr>
          <w:rFonts w:ascii="Times New Roman" w:hAnsi="Times New Roman" w:cs="Times New Roman"/>
          <w:sz w:val="20"/>
          <w:szCs w:val="20"/>
        </w:rPr>
        <w:t>s</w:t>
      </w:r>
      <w:r w:rsidRPr="0013661C">
        <w:rPr>
          <w:rFonts w:ascii="Times New Roman" w:hAnsi="Times New Roman" w:cs="Times New Roman"/>
          <w:sz w:val="20"/>
          <w:szCs w:val="20"/>
        </w:rPr>
        <w:t xml:space="preserve"> same network characteristics for same study sample</w:t>
      </w:r>
      <w:r w:rsidRPr="00715E7A">
        <w:rPr>
          <w:rFonts w:ascii="Times New Roman" w:hAnsi="Times New Roman" w:cs="Times New Roman"/>
          <w:bCs/>
          <w:color w:val="000000"/>
          <w:sz w:val="20"/>
          <w:szCs w:val="20"/>
        </w:rPr>
        <w:t>;</w:t>
      </w:r>
      <w:r w:rsidRPr="00715E7A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 </w:t>
      </w:r>
      <w:r w:rsidR="00C06CA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15E7A">
        <w:rPr>
          <w:rFonts w:ascii="Times New Roman" w:hAnsi="Times New Roman" w:cs="Times New Roman"/>
          <w:sz w:val="20"/>
          <w:szCs w:val="20"/>
        </w:rPr>
        <w:t>report</w:t>
      </w:r>
      <w:r>
        <w:rPr>
          <w:rFonts w:ascii="Times New Roman" w:hAnsi="Times New Roman" w:cs="Times New Roman"/>
          <w:sz w:val="20"/>
          <w:szCs w:val="20"/>
        </w:rPr>
        <w:t xml:space="preserve"> on </w:t>
      </w:r>
      <w:r w:rsidR="006A3955">
        <w:rPr>
          <w:rFonts w:ascii="Times New Roman" w:hAnsi="Times New Roman" w:cs="Times New Roman"/>
          <w:sz w:val="20"/>
          <w:szCs w:val="20"/>
        </w:rPr>
        <w:t>overlapping</w:t>
      </w:r>
      <w:r>
        <w:rPr>
          <w:rFonts w:ascii="Times New Roman" w:hAnsi="Times New Roman" w:cs="Times New Roman"/>
          <w:sz w:val="20"/>
          <w:szCs w:val="20"/>
        </w:rPr>
        <w:t xml:space="preserve"> sample</w:t>
      </w:r>
      <w:r w:rsidR="006A395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but different network characteristics; ^ M and SD, unless otherwise stated</w:t>
      </w:r>
      <w:r w:rsidR="007D3DEB">
        <w:rPr>
          <w:rFonts w:ascii="Times New Roman" w:hAnsi="Times New Roman" w:cs="Times New Roman"/>
          <w:sz w:val="20"/>
          <w:szCs w:val="20"/>
        </w:rPr>
        <w:t>;</w:t>
      </w:r>
      <w:r w:rsidR="007D3DEB" w:rsidRPr="007D3DEB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7D3DEB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bold text is structural characteristics that have been examined in relation to outcomes in the </w:t>
      </w:r>
      <w:r w:rsidR="00C06CAD">
        <w:rPr>
          <w:rFonts w:ascii="Times New Roman" w:hAnsi="Times New Roman" w:cs="Times New Roman"/>
          <w:bCs/>
          <w:color w:val="000000"/>
          <w:sz w:val="20"/>
          <w:szCs w:val="20"/>
        </w:rPr>
        <w:t>studies</w:t>
      </w:r>
      <w:r w:rsidR="00F9791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(some studies </w:t>
      </w:r>
      <w:r w:rsidR="00AD31B5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described structural </w:t>
      </w:r>
      <w:r w:rsidR="00F9791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characteristics but not </w:t>
      </w:r>
      <w:r w:rsidR="00AD31B5">
        <w:rPr>
          <w:rFonts w:ascii="Times New Roman" w:hAnsi="Times New Roman" w:cs="Times New Roman"/>
          <w:bCs/>
          <w:color w:val="000000"/>
          <w:sz w:val="20"/>
          <w:szCs w:val="20"/>
        </w:rPr>
        <w:t>did not examine their</w:t>
      </w:r>
      <w:r w:rsidR="00F9791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AD31B5">
        <w:rPr>
          <w:rFonts w:ascii="Times New Roman" w:hAnsi="Times New Roman" w:cs="Times New Roman"/>
          <w:bCs/>
          <w:color w:val="000000"/>
          <w:sz w:val="20"/>
          <w:szCs w:val="20"/>
        </w:rPr>
        <w:t>association</w:t>
      </w:r>
      <w:r w:rsidR="00F9791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with outcomes)</w:t>
      </w:r>
      <w:r w:rsidR="00DC3A6E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</w:p>
    <w:p w:rsidR="007D3DEB" w:rsidRPr="007D3DEB" w:rsidRDefault="007D3DEB" w:rsidP="0039286C">
      <w:pPr>
        <w:tabs>
          <w:tab w:val="left" w:pos="13992"/>
        </w:tabs>
        <w:spacing w:before="120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Abbreviations </w:t>
      </w:r>
      <w:r w:rsidR="0039286C">
        <w:rPr>
          <w:rFonts w:ascii="Times New Roman" w:hAnsi="Times New Roman" w:cs="Times New Roman"/>
          <w:i/>
          <w:sz w:val="20"/>
          <w:szCs w:val="20"/>
        </w:rPr>
        <w:tab/>
      </w:r>
    </w:p>
    <w:p w:rsidR="007D3DEB" w:rsidRDefault="00377224" w:rsidP="007D3DEB"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=mean; Med=median; </w:t>
      </w:r>
      <w:r w:rsidR="000A61B1">
        <w:rPr>
          <w:rFonts w:ascii="Times New Roman" w:hAnsi="Times New Roman" w:cs="Times New Roman"/>
          <w:sz w:val="20"/>
          <w:szCs w:val="20"/>
        </w:rPr>
        <w:t>M</w:t>
      </w:r>
      <w:r w:rsidR="00DC3A6E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H=mental health; </w:t>
      </w:r>
      <w:proofErr w:type="spellStart"/>
      <w:proofErr w:type="gramStart"/>
      <w:r w:rsidR="00505F35" w:rsidRPr="00971166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="00505F35" w:rsidRPr="00971166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="00505F35" w:rsidRPr="00971166">
        <w:rPr>
          <w:rFonts w:ascii="Times New Roman" w:hAnsi="Times New Roman" w:cs="Times New Roman"/>
          <w:sz w:val="20"/>
          <w:szCs w:val="20"/>
        </w:rPr>
        <w:t xml:space="preserve">not reported or not available; </w:t>
      </w:r>
      <w:r w:rsidR="00DC3A6E">
        <w:rPr>
          <w:rFonts w:ascii="Times New Roman" w:hAnsi="Times New Roman" w:cs="Times New Roman"/>
          <w:sz w:val="20"/>
          <w:szCs w:val="20"/>
        </w:rPr>
        <w:t xml:space="preserve">R=range; </w:t>
      </w:r>
      <w:r>
        <w:rPr>
          <w:rFonts w:ascii="Times New Roman" w:hAnsi="Times New Roman" w:cs="Times New Roman"/>
          <w:sz w:val="20"/>
          <w:szCs w:val="20"/>
        </w:rPr>
        <w:t xml:space="preserve">SD=standard deviation; </w:t>
      </w:r>
      <w:r w:rsidR="007D3DEB">
        <w:rPr>
          <w:rFonts w:ascii="Times New Roman" w:hAnsi="Times New Roman" w:cs="Times New Roman"/>
          <w:sz w:val="20"/>
          <w:szCs w:val="20"/>
        </w:rPr>
        <w:t>T1=Time 1; T2=Time 2</w:t>
      </w:r>
      <w:r w:rsidR="00F33225">
        <w:rPr>
          <w:rFonts w:ascii="Times New Roman" w:hAnsi="Times New Roman" w:cs="Times New Roman"/>
          <w:sz w:val="20"/>
          <w:szCs w:val="20"/>
        </w:rPr>
        <w:t>.</w:t>
      </w:r>
    </w:p>
    <w:p w:rsidR="003A5EB3" w:rsidRDefault="003A5EB3" w:rsidP="003A5E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lastRenderedPageBreak/>
        <w:t>Social network measures</w:t>
      </w:r>
      <w:r w:rsidRPr="00BC357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A5EB3" w:rsidRDefault="003A5EB3" w:rsidP="003A5EB3">
      <w:pPr>
        <w:rPr>
          <w:rFonts w:ascii="Times New Roman" w:hAnsi="Times New Roman" w:cs="Times New Roman"/>
          <w:i/>
          <w:sz w:val="20"/>
          <w:szCs w:val="20"/>
        </w:rPr>
      </w:pPr>
      <w:r w:rsidRPr="009F6710">
        <w:rPr>
          <w:rFonts w:ascii="Times New Roman" w:hAnsi="Times New Roman" w:cs="Times New Roman"/>
          <w:sz w:val="20"/>
          <w:szCs w:val="20"/>
        </w:rPr>
        <w:t>BQ=</w:t>
      </w:r>
      <w:proofErr w:type="spellStart"/>
      <w:r w:rsidRPr="009F6710">
        <w:rPr>
          <w:rFonts w:ascii="Times New Roman" w:hAnsi="Times New Roman" w:cs="Times New Roman"/>
          <w:sz w:val="20"/>
          <w:szCs w:val="20"/>
        </w:rPr>
        <w:t>Bizon’s</w:t>
      </w:r>
      <w:proofErr w:type="spellEnd"/>
      <w:r w:rsidRPr="009F6710">
        <w:rPr>
          <w:rFonts w:ascii="Times New Roman" w:hAnsi="Times New Roman" w:cs="Times New Roman"/>
          <w:sz w:val="20"/>
          <w:szCs w:val="20"/>
        </w:rPr>
        <w:t xml:space="preserve"> Questionnaire (</w:t>
      </w:r>
      <w:proofErr w:type="spellStart"/>
      <w:r w:rsidRPr="009F6710">
        <w:rPr>
          <w:rFonts w:ascii="Times New Roman" w:hAnsi="Times New Roman" w:cs="Times New Roman"/>
          <w:sz w:val="20"/>
          <w:szCs w:val="20"/>
        </w:rPr>
        <w:t>Bizon</w:t>
      </w:r>
      <w:proofErr w:type="spellEnd"/>
      <w:r w:rsidRPr="009F6710">
        <w:rPr>
          <w:rFonts w:ascii="Times New Roman" w:hAnsi="Times New Roman" w:cs="Times New Roman"/>
          <w:sz w:val="20"/>
          <w:szCs w:val="20"/>
        </w:rPr>
        <w:t xml:space="preserve"> et al., 2001); CAF=Community Adjustment Form (Test et al., 1991); NAP=Network Analysis Profile (Cohen &amp; </w:t>
      </w:r>
      <w:proofErr w:type="spellStart"/>
      <w:r w:rsidRPr="009F6710">
        <w:rPr>
          <w:rFonts w:ascii="Times New Roman" w:hAnsi="Times New Roman" w:cs="Times New Roman"/>
          <w:sz w:val="20"/>
          <w:szCs w:val="20"/>
        </w:rPr>
        <w:t>Sokolovsky</w:t>
      </w:r>
      <w:proofErr w:type="spellEnd"/>
      <w:r w:rsidRPr="009F6710">
        <w:rPr>
          <w:rFonts w:ascii="Times New Roman" w:hAnsi="Times New Roman" w:cs="Times New Roman"/>
          <w:sz w:val="20"/>
          <w:szCs w:val="20"/>
        </w:rPr>
        <w:t>, 1979, 1981); PPKI=Pattison Psychosocial Kinship Inventory (Pattison et al., 1981); PRQ=Peer Relations Questionnaire (Connolly &amp; Johnson, 1996); SNIS=Social Network Interview Schedule (</w:t>
      </w:r>
      <w:proofErr w:type="spellStart"/>
      <w:r w:rsidRPr="009F6710">
        <w:rPr>
          <w:rFonts w:ascii="Times New Roman" w:hAnsi="Times New Roman" w:cs="Times New Roman"/>
          <w:sz w:val="20"/>
          <w:szCs w:val="20"/>
        </w:rPr>
        <w:t>Sheperd</w:t>
      </w:r>
      <w:proofErr w:type="spellEnd"/>
      <w:r w:rsidRPr="009F6710">
        <w:rPr>
          <w:rFonts w:ascii="Times New Roman" w:hAnsi="Times New Roman" w:cs="Times New Roman"/>
          <w:sz w:val="20"/>
          <w:szCs w:val="20"/>
        </w:rPr>
        <w:t>, 1984); SNS=Social Network Schedule (Dunn et al., 1990); SSSNI=Social Support and Social Network Interview (Lovell et al., 1984); SRS=Social Relationships Scale (McFarlane et al., 1981).</w:t>
      </w:r>
    </w:p>
    <w:p w:rsidR="008C3DDC" w:rsidRDefault="002B7046">
      <w:pPr>
        <w:rPr>
          <w:rFonts w:ascii="Times New Roman" w:hAnsi="Times New Roman" w:cs="Times New Roman"/>
          <w:b/>
        </w:rPr>
        <w:sectPr w:rsidR="008C3DDC" w:rsidSect="002B7046">
          <w:pgSz w:w="15840" w:h="12240" w:orient="landscape" w:code="1"/>
          <w:pgMar w:top="1077" w:right="284" w:bottom="1077" w:left="680" w:header="720" w:footer="1298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:rsidR="00DD035A" w:rsidRDefault="00DD035A">
      <w:pPr>
        <w:rPr>
          <w:rFonts w:ascii="Times New Roman" w:hAnsi="Times New Roman" w:cs="Times New Roman"/>
          <w:b/>
        </w:rPr>
      </w:pPr>
    </w:p>
    <w:p w:rsidR="008C3DDC" w:rsidRDefault="008C3D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4</w:t>
      </w:r>
    </w:p>
    <w:p w:rsidR="008C3DDC" w:rsidRDefault="008C3D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OREST PLOTS</w:t>
      </w:r>
    </w:p>
    <w:p w:rsidR="008C3DDC" w:rsidRDefault="008C3DDC" w:rsidP="008C3DDC">
      <w:pPr>
        <w:rPr>
          <w:rFonts w:ascii="Times New Roman" w:hAnsi="Times New Roman" w:cs="Times New Roman"/>
          <w:b/>
        </w:rPr>
      </w:pPr>
      <w:r>
        <w:rPr>
          <w:noProof/>
          <w:lang w:eastAsia="en-GB"/>
        </w:rPr>
        <w:drawing>
          <wp:inline distT="0" distB="0" distL="0" distR="0" wp14:anchorId="6A29F501" wp14:editId="66A92012">
            <wp:extent cx="5381625" cy="20478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3" t="7774" r="1498" b="66902"/>
                    <a:stretch/>
                  </pic:blipFill>
                  <pic:spPr bwMode="auto">
                    <a:xfrm>
                      <a:off x="0" y="0"/>
                      <a:ext cx="538162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3DDC" w:rsidRDefault="00EB044B" w:rsidP="008C3D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.1</w:t>
      </w:r>
      <w:r w:rsidR="008C3DDC">
        <w:rPr>
          <w:rFonts w:ascii="Times New Roman" w:hAnsi="Times New Roman" w:cs="Times New Roman"/>
          <w:b/>
        </w:rPr>
        <w:t xml:space="preserve"> Forest plot of the association between social network size and negative symptoms</w:t>
      </w:r>
    </w:p>
    <w:p w:rsidR="008C3DDC" w:rsidRDefault="008C3DDC" w:rsidP="008C3D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</w:t>
      </w:r>
      <w:r>
        <w:rPr>
          <w:noProof/>
          <w:lang w:eastAsia="en-GB"/>
        </w:rPr>
        <w:drawing>
          <wp:inline distT="0" distB="0" distL="0" distR="0" wp14:anchorId="01404449" wp14:editId="19884DA8">
            <wp:extent cx="4913906" cy="2059066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6" t="7303" r="5657" b="68316"/>
                    <a:stretch/>
                  </pic:blipFill>
                  <pic:spPr bwMode="auto">
                    <a:xfrm>
                      <a:off x="0" y="0"/>
                      <a:ext cx="4913286" cy="2058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3DDC" w:rsidRDefault="008C3DDC" w:rsidP="008C3D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.</w:t>
      </w:r>
      <w:r w:rsidR="00EB044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Forest plot of the association between social network size and positive symptoms</w:t>
      </w:r>
    </w:p>
    <w:p w:rsidR="008C3DDC" w:rsidRDefault="00246737" w:rsidP="008C3DDC">
      <w:pPr>
        <w:rPr>
          <w:rFonts w:ascii="Times New Roman" w:hAnsi="Times New Roman" w:cs="Times New Roman"/>
          <w:b/>
        </w:rPr>
      </w:pPr>
      <w:r>
        <w:rPr>
          <w:noProof/>
          <w:lang w:eastAsia="en-GB"/>
        </w:rPr>
        <w:drawing>
          <wp:inline distT="0" distB="0" distL="0" distR="0" wp14:anchorId="1D17F529" wp14:editId="3B24DDAE">
            <wp:extent cx="5010150" cy="1733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56" t="7421" r="6323" b="71142"/>
                    <a:stretch/>
                  </pic:blipFill>
                  <pic:spPr bwMode="auto">
                    <a:xfrm>
                      <a:off x="0" y="0"/>
                      <a:ext cx="501015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6737" w:rsidRDefault="00246737" w:rsidP="002467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.</w:t>
      </w:r>
      <w:r w:rsidR="00EB044B">
        <w:rPr>
          <w:rFonts w:ascii="Times New Roman" w:hAnsi="Times New Roman" w:cs="Times New Roman"/>
          <w:b/>
        </w:rPr>
        <w:t>3</w:t>
      </w:r>
      <w:bookmarkStart w:id="3" w:name="_GoBack"/>
      <w:bookmarkEnd w:id="3"/>
      <w:r>
        <w:rPr>
          <w:rFonts w:ascii="Times New Roman" w:hAnsi="Times New Roman" w:cs="Times New Roman"/>
          <w:b/>
        </w:rPr>
        <w:t xml:space="preserve"> Forest plot of the association between social network size and social functioning</w:t>
      </w:r>
    </w:p>
    <w:p w:rsidR="00246737" w:rsidRDefault="00246737" w:rsidP="008C3DDC">
      <w:pPr>
        <w:rPr>
          <w:rFonts w:ascii="Times New Roman" w:hAnsi="Times New Roman" w:cs="Times New Roman"/>
          <w:b/>
        </w:rPr>
      </w:pPr>
    </w:p>
    <w:p w:rsidR="008C3DDC" w:rsidRDefault="008C3DDC" w:rsidP="008C3DDC">
      <w:pPr>
        <w:rPr>
          <w:rFonts w:ascii="Times New Roman" w:hAnsi="Times New Roman" w:cs="Times New Roman"/>
          <w:b/>
        </w:rPr>
      </w:pPr>
    </w:p>
    <w:p w:rsidR="00D10FA5" w:rsidRDefault="00D10FA5" w:rsidP="008C3DDC">
      <w:pPr>
        <w:rPr>
          <w:rFonts w:ascii="Times New Roman" w:hAnsi="Times New Roman" w:cs="Times New Roman"/>
          <w:b/>
        </w:rPr>
      </w:pPr>
    </w:p>
    <w:p w:rsidR="00D10FA5" w:rsidRDefault="00D10FA5" w:rsidP="008C3DDC">
      <w:pPr>
        <w:rPr>
          <w:rFonts w:ascii="Times New Roman" w:hAnsi="Times New Roman" w:cs="Times New Roman"/>
          <w:b/>
        </w:rPr>
      </w:pPr>
    </w:p>
    <w:p w:rsidR="008C3DDC" w:rsidRDefault="008C3DDC" w:rsidP="008C3DDC">
      <w:pPr>
        <w:rPr>
          <w:rFonts w:ascii="Times New Roman" w:hAnsi="Times New Roman" w:cs="Times New Roman"/>
        </w:rPr>
      </w:pPr>
    </w:p>
    <w:p w:rsidR="009276AB" w:rsidRDefault="009276AB" w:rsidP="008C3DDC">
      <w:pPr>
        <w:rPr>
          <w:rFonts w:ascii="Times New Roman" w:hAnsi="Times New Roman" w:cs="Times New Roman"/>
        </w:rPr>
      </w:pPr>
    </w:p>
    <w:p w:rsidR="009276AB" w:rsidRDefault="009276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76AB" w:rsidRDefault="009276AB" w:rsidP="009276AB">
      <w:pPr>
        <w:rPr>
          <w:rFonts w:ascii="Times New Roman" w:hAnsi="Times New Roman" w:cs="Times New Roman"/>
          <w:b/>
        </w:rPr>
      </w:pPr>
    </w:p>
    <w:p w:rsidR="009276AB" w:rsidRDefault="009276AB" w:rsidP="009276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5</w:t>
      </w:r>
    </w:p>
    <w:p w:rsidR="009276AB" w:rsidRDefault="009276AB" w:rsidP="009276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UNNEL PLOTS</w:t>
      </w:r>
    </w:p>
    <w:p w:rsidR="0042168F" w:rsidRDefault="0042168F" w:rsidP="009276AB">
      <w:pPr>
        <w:rPr>
          <w:rFonts w:ascii="Times New Roman" w:hAnsi="Times New Roman" w:cs="Times New Roman"/>
          <w:b/>
        </w:rPr>
      </w:pPr>
      <w:r>
        <w:rPr>
          <w:noProof/>
          <w:lang w:eastAsia="en-GB"/>
        </w:rPr>
        <w:drawing>
          <wp:inline distT="0" distB="0" distL="0" distR="0" wp14:anchorId="10592BC0" wp14:editId="47F02437">
            <wp:extent cx="6404610" cy="32289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68F" w:rsidRDefault="0042168F" w:rsidP="004216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2D4B87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1 F</w:t>
      </w:r>
      <w:r w:rsidR="002D4B87">
        <w:rPr>
          <w:rFonts w:ascii="Times New Roman" w:hAnsi="Times New Roman" w:cs="Times New Roman"/>
          <w:b/>
        </w:rPr>
        <w:t>unnel</w:t>
      </w:r>
      <w:r>
        <w:rPr>
          <w:rFonts w:ascii="Times New Roman" w:hAnsi="Times New Roman" w:cs="Times New Roman"/>
          <w:b/>
        </w:rPr>
        <w:t xml:space="preserve"> plot </w:t>
      </w:r>
      <w:r w:rsidR="002D4B87">
        <w:rPr>
          <w:rFonts w:ascii="Times New Roman" w:hAnsi="Times New Roman" w:cs="Times New Roman"/>
          <w:b/>
        </w:rPr>
        <w:t xml:space="preserve">for </w:t>
      </w:r>
      <w:r>
        <w:rPr>
          <w:rFonts w:ascii="Times New Roman" w:hAnsi="Times New Roman" w:cs="Times New Roman"/>
          <w:b/>
        </w:rPr>
        <w:t xml:space="preserve">the association between social network size and </w:t>
      </w:r>
      <w:r w:rsidR="009D5303">
        <w:rPr>
          <w:rFonts w:ascii="Times New Roman" w:hAnsi="Times New Roman" w:cs="Times New Roman"/>
          <w:b/>
        </w:rPr>
        <w:t>overall</w:t>
      </w:r>
      <w:r>
        <w:rPr>
          <w:rFonts w:ascii="Times New Roman" w:hAnsi="Times New Roman" w:cs="Times New Roman"/>
          <w:b/>
        </w:rPr>
        <w:t xml:space="preserve"> </w:t>
      </w:r>
      <w:r w:rsidR="00212879">
        <w:rPr>
          <w:rFonts w:ascii="Times New Roman" w:hAnsi="Times New Roman" w:cs="Times New Roman"/>
          <w:b/>
        </w:rPr>
        <w:t xml:space="preserve">psychiatric </w:t>
      </w:r>
      <w:r>
        <w:rPr>
          <w:rFonts w:ascii="Times New Roman" w:hAnsi="Times New Roman" w:cs="Times New Roman"/>
          <w:b/>
        </w:rPr>
        <w:t>symptoms</w:t>
      </w:r>
    </w:p>
    <w:p w:rsidR="002D4B87" w:rsidRDefault="002D4B87" w:rsidP="0042168F">
      <w:pPr>
        <w:rPr>
          <w:rFonts w:ascii="Times New Roman" w:hAnsi="Times New Roman" w:cs="Times New Roman"/>
          <w:b/>
        </w:rPr>
      </w:pPr>
      <w:r>
        <w:rPr>
          <w:noProof/>
          <w:lang w:eastAsia="en-GB"/>
        </w:rPr>
        <w:drawing>
          <wp:inline distT="0" distB="0" distL="0" distR="0" wp14:anchorId="62AA260C" wp14:editId="348292EC">
            <wp:extent cx="6404610" cy="323024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323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B87" w:rsidRDefault="002D4B87" w:rsidP="002D4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.2 Funnel plot for the association between social network size and negative symptoms</w:t>
      </w:r>
    </w:p>
    <w:p w:rsidR="002D4B87" w:rsidRDefault="002D4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D4B87" w:rsidRDefault="002D4B87" w:rsidP="002D4B87">
      <w:pPr>
        <w:rPr>
          <w:rFonts w:ascii="Times New Roman" w:hAnsi="Times New Roman" w:cs="Times New Roman"/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104B252E" wp14:editId="2DDE0717">
            <wp:extent cx="6404610" cy="323024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323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B87" w:rsidRDefault="002D4B87" w:rsidP="002D4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.3 Funnel plot for the association between social network size and positive symptoms</w:t>
      </w:r>
    </w:p>
    <w:p w:rsidR="009276AB" w:rsidRDefault="002D4B87" w:rsidP="008C3DDC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39C2CBBB" wp14:editId="010E9EA0">
            <wp:extent cx="6404610" cy="348424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348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B87" w:rsidRDefault="002D4B87" w:rsidP="002D4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.4 Funnel plot for the association between social network size and social functioning</w:t>
      </w:r>
    </w:p>
    <w:p w:rsidR="002D4B87" w:rsidRPr="008C3DDC" w:rsidRDefault="002D4B87" w:rsidP="008C3DDC">
      <w:pPr>
        <w:rPr>
          <w:rFonts w:ascii="Times New Roman" w:hAnsi="Times New Roman" w:cs="Times New Roman"/>
        </w:rPr>
      </w:pPr>
    </w:p>
    <w:sectPr w:rsidR="002D4B87" w:rsidRPr="008C3DDC" w:rsidSect="002B7046">
      <w:pgSz w:w="12240" w:h="15840" w:code="1"/>
      <w:pgMar w:top="284" w:right="1077" w:bottom="680" w:left="1077" w:header="720" w:footer="129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150" w:rsidRDefault="00B82150" w:rsidP="00FD494D">
      <w:pPr>
        <w:spacing w:after="0" w:line="240" w:lineRule="auto"/>
      </w:pPr>
      <w:r>
        <w:separator/>
      </w:r>
    </w:p>
  </w:endnote>
  <w:endnote w:type="continuationSeparator" w:id="0">
    <w:p w:rsidR="00B82150" w:rsidRDefault="00B82150" w:rsidP="00FD4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8497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6D5E" w:rsidRDefault="004B6D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B6D5E" w:rsidRDefault="004B6D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4336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039D" w:rsidRDefault="008903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4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039D" w:rsidRDefault="008903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5919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6D5E" w:rsidRDefault="004B6D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44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B6D5E" w:rsidRDefault="004B6D5E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43864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039D" w:rsidRDefault="008903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44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B6D5E" w:rsidRDefault="004B6D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150" w:rsidRDefault="00B82150" w:rsidP="00FD494D">
      <w:pPr>
        <w:spacing w:after="0" w:line="240" w:lineRule="auto"/>
      </w:pPr>
      <w:r>
        <w:separator/>
      </w:r>
    </w:p>
  </w:footnote>
  <w:footnote w:type="continuationSeparator" w:id="0">
    <w:p w:rsidR="00B82150" w:rsidRDefault="00B82150" w:rsidP="00FD49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27676"/>
    <w:multiLevelType w:val="hybridMultilevel"/>
    <w:tmpl w:val="59A69A32"/>
    <w:lvl w:ilvl="0" w:tplc="03482ED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4C3925"/>
    <w:multiLevelType w:val="hybridMultilevel"/>
    <w:tmpl w:val="EB5CB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C80C70"/>
    <w:multiLevelType w:val="hybridMultilevel"/>
    <w:tmpl w:val="0A1C54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DC53A4"/>
    <w:multiLevelType w:val="hybridMultilevel"/>
    <w:tmpl w:val="D758E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162A5"/>
    <w:multiLevelType w:val="hybridMultilevel"/>
    <w:tmpl w:val="59A69A32"/>
    <w:lvl w:ilvl="0" w:tplc="03482ED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6369C5"/>
    <w:multiLevelType w:val="hybridMultilevel"/>
    <w:tmpl w:val="7108B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E6691C"/>
    <w:multiLevelType w:val="hybridMultilevel"/>
    <w:tmpl w:val="49D62438"/>
    <w:lvl w:ilvl="0" w:tplc="1FD476A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946F21"/>
    <w:multiLevelType w:val="hybridMultilevel"/>
    <w:tmpl w:val="1C66E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D470CC"/>
    <w:multiLevelType w:val="hybridMultilevel"/>
    <w:tmpl w:val="929833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DF7E89"/>
    <w:multiLevelType w:val="hybridMultilevel"/>
    <w:tmpl w:val="F4621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8D66C5"/>
    <w:multiLevelType w:val="hybridMultilevel"/>
    <w:tmpl w:val="59A69A32"/>
    <w:lvl w:ilvl="0" w:tplc="03482ED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911218"/>
    <w:multiLevelType w:val="hybridMultilevel"/>
    <w:tmpl w:val="59A69A32"/>
    <w:lvl w:ilvl="0" w:tplc="03482ED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152029"/>
    <w:multiLevelType w:val="hybridMultilevel"/>
    <w:tmpl w:val="22DCD9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EE5D8F"/>
    <w:multiLevelType w:val="hybridMultilevel"/>
    <w:tmpl w:val="28884B80"/>
    <w:lvl w:ilvl="0" w:tplc="29C8304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6"/>
  </w:num>
  <w:num w:numId="5">
    <w:abstractNumId w:val="13"/>
  </w:num>
  <w:num w:numId="6">
    <w:abstractNumId w:val="12"/>
  </w:num>
  <w:num w:numId="7">
    <w:abstractNumId w:val="5"/>
  </w:num>
  <w:num w:numId="8">
    <w:abstractNumId w:val="8"/>
  </w:num>
  <w:num w:numId="9">
    <w:abstractNumId w:val="3"/>
  </w:num>
  <w:num w:numId="10">
    <w:abstractNumId w:val="2"/>
  </w:num>
  <w:num w:numId="11">
    <w:abstractNumId w:val="10"/>
  </w:num>
  <w:num w:numId="12">
    <w:abstractNumId w:val="4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CED"/>
    <w:rsid w:val="00005A5A"/>
    <w:rsid w:val="00014115"/>
    <w:rsid w:val="00025884"/>
    <w:rsid w:val="000544DF"/>
    <w:rsid w:val="00073B55"/>
    <w:rsid w:val="0007496C"/>
    <w:rsid w:val="00090005"/>
    <w:rsid w:val="00091001"/>
    <w:rsid w:val="00092826"/>
    <w:rsid w:val="0009699D"/>
    <w:rsid w:val="000A490E"/>
    <w:rsid w:val="000A61B1"/>
    <w:rsid w:val="000B1DED"/>
    <w:rsid w:val="000B2182"/>
    <w:rsid w:val="000B2479"/>
    <w:rsid w:val="000B44E6"/>
    <w:rsid w:val="000E1486"/>
    <w:rsid w:val="000E306A"/>
    <w:rsid w:val="000F308A"/>
    <w:rsid w:val="000F7789"/>
    <w:rsid w:val="00105FE1"/>
    <w:rsid w:val="00120CD8"/>
    <w:rsid w:val="00143675"/>
    <w:rsid w:val="00153E16"/>
    <w:rsid w:val="00183662"/>
    <w:rsid w:val="00187473"/>
    <w:rsid w:val="00195837"/>
    <w:rsid w:val="00196D8B"/>
    <w:rsid w:val="001A607E"/>
    <w:rsid w:val="001C63DD"/>
    <w:rsid w:val="001F526D"/>
    <w:rsid w:val="001F799E"/>
    <w:rsid w:val="00207DBC"/>
    <w:rsid w:val="00212250"/>
    <w:rsid w:val="00212879"/>
    <w:rsid w:val="00214AC6"/>
    <w:rsid w:val="0023341D"/>
    <w:rsid w:val="00246737"/>
    <w:rsid w:val="002571E6"/>
    <w:rsid w:val="002579EB"/>
    <w:rsid w:val="00261637"/>
    <w:rsid w:val="002755A5"/>
    <w:rsid w:val="00285CCF"/>
    <w:rsid w:val="0029067D"/>
    <w:rsid w:val="002A0991"/>
    <w:rsid w:val="002B7046"/>
    <w:rsid w:val="002D4B87"/>
    <w:rsid w:val="002E072B"/>
    <w:rsid w:val="002E12CA"/>
    <w:rsid w:val="002F5ED6"/>
    <w:rsid w:val="003008AB"/>
    <w:rsid w:val="0030136D"/>
    <w:rsid w:val="00306B0A"/>
    <w:rsid w:val="003379F4"/>
    <w:rsid w:val="003524E3"/>
    <w:rsid w:val="00371708"/>
    <w:rsid w:val="00372048"/>
    <w:rsid w:val="00373B46"/>
    <w:rsid w:val="003741C8"/>
    <w:rsid w:val="00377224"/>
    <w:rsid w:val="003829AF"/>
    <w:rsid w:val="0039286C"/>
    <w:rsid w:val="0039588B"/>
    <w:rsid w:val="00396501"/>
    <w:rsid w:val="003A5EB3"/>
    <w:rsid w:val="003C3FD5"/>
    <w:rsid w:val="003D400F"/>
    <w:rsid w:val="003F5A1F"/>
    <w:rsid w:val="003F5D70"/>
    <w:rsid w:val="004113C8"/>
    <w:rsid w:val="00413CAD"/>
    <w:rsid w:val="0042168F"/>
    <w:rsid w:val="00440EDF"/>
    <w:rsid w:val="00446F44"/>
    <w:rsid w:val="0046194B"/>
    <w:rsid w:val="00465B90"/>
    <w:rsid w:val="00491496"/>
    <w:rsid w:val="0049306D"/>
    <w:rsid w:val="004B1843"/>
    <w:rsid w:val="004B231E"/>
    <w:rsid w:val="004B6D5E"/>
    <w:rsid w:val="004C0F6A"/>
    <w:rsid w:val="004C25EE"/>
    <w:rsid w:val="004C4B6A"/>
    <w:rsid w:val="004D66C1"/>
    <w:rsid w:val="004D67B6"/>
    <w:rsid w:val="004F05CD"/>
    <w:rsid w:val="00505F35"/>
    <w:rsid w:val="005168A9"/>
    <w:rsid w:val="005268BF"/>
    <w:rsid w:val="005356E4"/>
    <w:rsid w:val="00537362"/>
    <w:rsid w:val="00550DC0"/>
    <w:rsid w:val="00560CCE"/>
    <w:rsid w:val="00570527"/>
    <w:rsid w:val="005720EB"/>
    <w:rsid w:val="005759B7"/>
    <w:rsid w:val="0058533A"/>
    <w:rsid w:val="00586EA5"/>
    <w:rsid w:val="005A49AE"/>
    <w:rsid w:val="005B75CF"/>
    <w:rsid w:val="005C08B7"/>
    <w:rsid w:val="005C4995"/>
    <w:rsid w:val="005C537F"/>
    <w:rsid w:val="005C5BDC"/>
    <w:rsid w:val="005D360E"/>
    <w:rsid w:val="005F122B"/>
    <w:rsid w:val="00612893"/>
    <w:rsid w:val="0064773D"/>
    <w:rsid w:val="006576D2"/>
    <w:rsid w:val="006603A0"/>
    <w:rsid w:val="006655AA"/>
    <w:rsid w:val="00677D02"/>
    <w:rsid w:val="00681FCB"/>
    <w:rsid w:val="00682220"/>
    <w:rsid w:val="00690137"/>
    <w:rsid w:val="00691FF2"/>
    <w:rsid w:val="0069538A"/>
    <w:rsid w:val="006A3955"/>
    <w:rsid w:val="006B318D"/>
    <w:rsid w:val="006C74A5"/>
    <w:rsid w:val="006D3658"/>
    <w:rsid w:val="006E1938"/>
    <w:rsid w:val="006F50A7"/>
    <w:rsid w:val="00705AED"/>
    <w:rsid w:val="007227E3"/>
    <w:rsid w:val="00740308"/>
    <w:rsid w:val="007546E2"/>
    <w:rsid w:val="00771640"/>
    <w:rsid w:val="007850D7"/>
    <w:rsid w:val="007A6E5D"/>
    <w:rsid w:val="007B0120"/>
    <w:rsid w:val="007B7B93"/>
    <w:rsid w:val="007D3DEB"/>
    <w:rsid w:val="007E60E2"/>
    <w:rsid w:val="007F5066"/>
    <w:rsid w:val="00801A4F"/>
    <w:rsid w:val="00804410"/>
    <w:rsid w:val="008154CF"/>
    <w:rsid w:val="00826372"/>
    <w:rsid w:val="00835976"/>
    <w:rsid w:val="0084723F"/>
    <w:rsid w:val="00853557"/>
    <w:rsid w:val="00853F12"/>
    <w:rsid w:val="00865564"/>
    <w:rsid w:val="00873F82"/>
    <w:rsid w:val="0089039D"/>
    <w:rsid w:val="00892685"/>
    <w:rsid w:val="008B2B59"/>
    <w:rsid w:val="008C3DDC"/>
    <w:rsid w:val="00903E4A"/>
    <w:rsid w:val="00906003"/>
    <w:rsid w:val="009276AB"/>
    <w:rsid w:val="009303BA"/>
    <w:rsid w:val="00941541"/>
    <w:rsid w:val="009471A5"/>
    <w:rsid w:val="00956B15"/>
    <w:rsid w:val="00967F81"/>
    <w:rsid w:val="00971166"/>
    <w:rsid w:val="00985019"/>
    <w:rsid w:val="009C7307"/>
    <w:rsid w:val="009D5303"/>
    <w:rsid w:val="009F1BD7"/>
    <w:rsid w:val="009F6710"/>
    <w:rsid w:val="00A21EDD"/>
    <w:rsid w:val="00A338B4"/>
    <w:rsid w:val="00A46E20"/>
    <w:rsid w:val="00A56D66"/>
    <w:rsid w:val="00A56FD9"/>
    <w:rsid w:val="00A65E72"/>
    <w:rsid w:val="00A664C2"/>
    <w:rsid w:val="00A81CBC"/>
    <w:rsid w:val="00AB1A52"/>
    <w:rsid w:val="00AB2C5C"/>
    <w:rsid w:val="00AD31B5"/>
    <w:rsid w:val="00AD4E65"/>
    <w:rsid w:val="00AE01F1"/>
    <w:rsid w:val="00AE5A10"/>
    <w:rsid w:val="00AF0C74"/>
    <w:rsid w:val="00B0006E"/>
    <w:rsid w:val="00B02436"/>
    <w:rsid w:val="00B11251"/>
    <w:rsid w:val="00B2075E"/>
    <w:rsid w:val="00B209C4"/>
    <w:rsid w:val="00B22C32"/>
    <w:rsid w:val="00B26A89"/>
    <w:rsid w:val="00B2755A"/>
    <w:rsid w:val="00B37D15"/>
    <w:rsid w:val="00B56304"/>
    <w:rsid w:val="00B63DA4"/>
    <w:rsid w:val="00B70A99"/>
    <w:rsid w:val="00B82150"/>
    <w:rsid w:val="00B9061E"/>
    <w:rsid w:val="00B96BB6"/>
    <w:rsid w:val="00BA7F7E"/>
    <w:rsid w:val="00BB41C8"/>
    <w:rsid w:val="00BB6F63"/>
    <w:rsid w:val="00BC6BD6"/>
    <w:rsid w:val="00BD037B"/>
    <w:rsid w:val="00BD212A"/>
    <w:rsid w:val="00BF1F90"/>
    <w:rsid w:val="00BF237F"/>
    <w:rsid w:val="00C030BE"/>
    <w:rsid w:val="00C06CAD"/>
    <w:rsid w:val="00C12A77"/>
    <w:rsid w:val="00C2382D"/>
    <w:rsid w:val="00C426E3"/>
    <w:rsid w:val="00C45214"/>
    <w:rsid w:val="00C54D73"/>
    <w:rsid w:val="00C6309C"/>
    <w:rsid w:val="00C6652F"/>
    <w:rsid w:val="00C66CED"/>
    <w:rsid w:val="00C750C7"/>
    <w:rsid w:val="00C8125E"/>
    <w:rsid w:val="00C92842"/>
    <w:rsid w:val="00CA2FCB"/>
    <w:rsid w:val="00CA443C"/>
    <w:rsid w:val="00CA5569"/>
    <w:rsid w:val="00CF6555"/>
    <w:rsid w:val="00D070EB"/>
    <w:rsid w:val="00D10FA5"/>
    <w:rsid w:val="00D22585"/>
    <w:rsid w:val="00D3036A"/>
    <w:rsid w:val="00D30EC1"/>
    <w:rsid w:val="00D35EE0"/>
    <w:rsid w:val="00D45AB7"/>
    <w:rsid w:val="00D523F8"/>
    <w:rsid w:val="00D60747"/>
    <w:rsid w:val="00D648FF"/>
    <w:rsid w:val="00D7294B"/>
    <w:rsid w:val="00D84295"/>
    <w:rsid w:val="00DA492F"/>
    <w:rsid w:val="00DA6E47"/>
    <w:rsid w:val="00DC3A6E"/>
    <w:rsid w:val="00DD035A"/>
    <w:rsid w:val="00DD651D"/>
    <w:rsid w:val="00DE385F"/>
    <w:rsid w:val="00DE5434"/>
    <w:rsid w:val="00DF6CA6"/>
    <w:rsid w:val="00DF7F5F"/>
    <w:rsid w:val="00E00A8A"/>
    <w:rsid w:val="00E10872"/>
    <w:rsid w:val="00E30FB8"/>
    <w:rsid w:val="00E36023"/>
    <w:rsid w:val="00E43747"/>
    <w:rsid w:val="00E520F4"/>
    <w:rsid w:val="00E81F39"/>
    <w:rsid w:val="00E95718"/>
    <w:rsid w:val="00EB044B"/>
    <w:rsid w:val="00ED1E40"/>
    <w:rsid w:val="00ED317E"/>
    <w:rsid w:val="00EE46DC"/>
    <w:rsid w:val="00EF099D"/>
    <w:rsid w:val="00EF2872"/>
    <w:rsid w:val="00F04A08"/>
    <w:rsid w:val="00F13458"/>
    <w:rsid w:val="00F15DEB"/>
    <w:rsid w:val="00F33225"/>
    <w:rsid w:val="00F64051"/>
    <w:rsid w:val="00F64B79"/>
    <w:rsid w:val="00F91833"/>
    <w:rsid w:val="00F9791D"/>
    <w:rsid w:val="00FB6A14"/>
    <w:rsid w:val="00FC4F25"/>
    <w:rsid w:val="00FD494D"/>
    <w:rsid w:val="00FD4A8F"/>
    <w:rsid w:val="00FD6A9E"/>
    <w:rsid w:val="00FE442D"/>
    <w:rsid w:val="00FE7EE6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D02"/>
  </w:style>
  <w:style w:type="paragraph" w:styleId="Heading2">
    <w:name w:val="heading 2"/>
    <w:basedOn w:val="Normal"/>
    <w:next w:val="Normal"/>
    <w:link w:val="Heading2Char"/>
    <w:semiHidden/>
    <w:unhideWhenUsed/>
    <w:qFormat/>
    <w:rsid w:val="00677D0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semiHidden/>
    <w:rsid w:val="00677D0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677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D02"/>
  </w:style>
  <w:style w:type="paragraph" w:styleId="Footer">
    <w:name w:val="footer"/>
    <w:basedOn w:val="Normal"/>
    <w:link w:val="FooterChar"/>
    <w:uiPriority w:val="99"/>
    <w:unhideWhenUsed/>
    <w:rsid w:val="00677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D02"/>
  </w:style>
  <w:style w:type="paragraph" w:styleId="ListParagraph">
    <w:name w:val="List Paragraph"/>
    <w:basedOn w:val="Normal"/>
    <w:uiPriority w:val="34"/>
    <w:qFormat/>
    <w:rsid w:val="00677D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7D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D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77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D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D0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D02"/>
  </w:style>
  <w:style w:type="paragraph" w:styleId="Heading2">
    <w:name w:val="heading 2"/>
    <w:basedOn w:val="Normal"/>
    <w:next w:val="Normal"/>
    <w:link w:val="Heading2Char"/>
    <w:semiHidden/>
    <w:unhideWhenUsed/>
    <w:qFormat/>
    <w:rsid w:val="00677D0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semiHidden/>
    <w:rsid w:val="00677D0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677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D02"/>
  </w:style>
  <w:style w:type="paragraph" w:styleId="Footer">
    <w:name w:val="footer"/>
    <w:basedOn w:val="Normal"/>
    <w:link w:val="FooterChar"/>
    <w:uiPriority w:val="99"/>
    <w:unhideWhenUsed/>
    <w:rsid w:val="00677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D02"/>
  </w:style>
  <w:style w:type="paragraph" w:styleId="ListParagraph">
    <w:name w:val="List Paragraph"/>
    <w:basedOn w:val="Normal"/>
    <w:uiPriority w:val="34"/>
    <w:qFormat/>
    <w:rsid w:val="00677D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7D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D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77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D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D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1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footer" Target="footer3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126</Words>
  <Characters>1212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Degnan</dc:creator>
  <cp:lastModifiedBy>Amy Degnan</cp:lastModifiedBy>
  <cp:revision>3</cp:revision>
  <cp:lastPrinted>2017-07-05T16:41:00Z</cp:lastPrinted>
  <dcterms:created xsi:type="dcterms:W3CDTF">2018-05-11T10:29:00Z</dcterms:created>
  <dcterms:modified xsi:type="dcterms:W3CDTF">2018-05-11T10:32:00Z</dcterms:modified>
</cp:coreProperties>
</file>